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980"/>
        <w:gridCol w:w="1711"/>
        <w:gridCol w:w="937"/>
        <w:gridCol w:w="1405"/>
        <w:gridCol w:w="1282"/>
        <w:gridCol w:w="1689"/>
        <w:gridCol w:w="1051"/>
        <w:gridCol w:w="1646"/>
        <w:gridCol w:w="1061"/>
        <w:gridCol w:w="1585"/>
      </w:tblGrid>
      <w:tr w:rsidR="000D5AD2" w:rsidRPr="000358BB" w14:paraId="65721728" w14:textId="77777777" w:rsidTr="00276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47" w:type="dxa"/>
            <w:gridSpan w:val="10"/>
            <w:vAlign w:val="bottom"/>
          </w:tcPr>
          <w:p w14:paraId="7AAD4D0E" w14:textId="5CBBF03F" w:rsidR="000D5AD2" w:rsidRPr="000358BB" w:rsidRDefault="000D5AD2" w:rsidP="000358BB">
            <w:pPr>
              <w:rPr>
                <w:rFonts w:cstheme="minorHAns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pplemental Table S1.  </w:t>
            </w:r>
            <w:r w:rsidRPr="000D5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90 accessions of </w:t>
            </w:r>
            <w:r w:rsidRPr="000D5AD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um fulvum</w:t>
            </w:r>
            <w:r w:rsidRPr="000D5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amined, their respective SGR allele, collection location, and phenotypes for six morphological characters</w:t>
            </w:r>
          </w:p>
        </w:tc>
      </w:tr>
      <w:tr w:rsidR="000D5AD2" w:rsidRPr="000358BB" w14:paraId="5D83E2FD" w14:textId="77777777" w:rsidTr="009D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7F7F7F" w:themeColor="text1" w:themeTint="80"/>
            </w:tcBorders>
            <w:vAlign w:val="bottom"/>
          </w:tcPr>
          <w:p w14:paraId="2881127B" w14:textId="2EBE0BFA" w:rsidR="000358BB" w:rsidRPr="000358BB" w:rsidRDefault="000358BB" w:rsidP="000358BB">
            <w:pPr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>Accession designation</w:t>
            </w:r>
            <w:r w:rsidRPr="000358BB">
              <w:rPr>
                <w:rFonts w:cstheme="minorHAnsi"/>
                <w:color w:val="000000"/>
                <w:vertAlign w:val="superscript"/>
              </w:rPr>
              <w:t>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14:paraId="7AAECB40" w14:textId="254E4348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 xml:space="preserve">Synonyms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1EB85CE6" w14:textId="55814E87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>SGR allele</w:t>
            </w:r>
            <w:r w:rsidRPr="000358BB">
              <w:rPr>
                <w:rFonts w:cstheme="minorHAnsi"/>
                <w:color w:val="000000"/>
                <w:vertAlign w:val="superscript"/>
              </w:rPr>
              <w:t>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bottom"/>
          </w:tcPr>
          <w:p w14:paraId="21D0A6C4" w14:textId="4047200C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>Collection coodinat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5C9A846B" w14:textId="3FD95A0B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>Testa color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bottom"/>
          </w:tcPr>
          <w:p w14:paraId="2ED6E732" w14:textId="09D8914E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 xml:space="preserve"> Testa anthocyanin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05703957" w14:textId="36681254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 xml:space="preserve">Testa mottle 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3D547FB8" w14:textId="1C2F2616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 xml:space="preserve">Leaf axil pigmentation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14:paraId="6DB489C3" w14:textId="01D25104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 xml:space="preserve">Serrate leaflets 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bottom"/>
          </w:tcPr>
          <w:p w14:paraId="4215E877" w14:textId="0DFADE42" w:rsidR="000358BB" w:rsidRPr="000358BB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58BB">
              <w:rPr>
                <w:rFonts w:cstheme="minorHAnsi"/>
                <w:color w:val="000000"/>
              </w:rPr>
              <w:t>Anthocyanin dots on pod</w:t>
            </w:r>
          </w:p>
        </w:tc>
      </w:tr>
      <w:tr w:rsidR="000D5AD2" w:rsidRPr="000D5AD2" w14:paraId="4E029DEC" w14:textId="77777777" w:rsidTr="009D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7E1DF" w14:textId="408E92EA" w:rsidR="000358BB" w:rsidRPr="000D5AD2" w:rsidRDefault="000358BB" w:rsidP="000358BB">
            <w:pPr>
              <w:rPr>
                <w:rFonts w:cstheme="minorHAnsi"/>
                <w:highlight w:val="yellow"/>
              </w:rPr>
            </w:pPr>
            <w:r w:rsidRPr="000D5AD2">
              <w:rPr>
                <w:rFonts w:cstheme="minorHAnsi"/>
                <w:color w:val="000000"/>
                <w:highlight w:val="yellow"/>
              </w:rPr>
              <w:t>Group A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14:paraId="6E90F94E" w14:textId="4677F0F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14:paraId="4AB9289C" w14:textId="35E1B53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bottom"/>
          </w:tcPr>
          <w:p w14:paraId="3C57CB81" w14:textId="03A5509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0F26DDBF" w14:textId="10602AC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bottom"/>
          </w:tcPr>
          <w:p w14:paraId="61159F9B" w14:textId="544B20D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14:paraId="1598F87E" w14:textId="5194003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bottom"/>
          </w:tcPr>
          <w:p w14:paraId="2881C4EE" w14:textId="57D4DF3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14:paraId="156C990F" w14:textId="7C7AC45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bottom"/>
          </w:tcPr>
          <w:p w14:paraId="02388994" w14:textId="6C2D3BB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18EAE21D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1588D" w14:textId="6D370346" w:rsidR="000358BB" w:rsidRPr="000D5AD2" w:rsidRDefault="001A1DEF" w:rsidP="000358BB">
            <w:pPr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  <w:caps w:val="0"/>
                <w:color w:val="000000"/>
              </w:rPr>
              <w:t>A</w:t>
            </w:r>
            <w:r w:rsidRPr="000D5AD2">
              <w:rPr>
                <w:rFonts w:cstheme="minorHAnsi"/>
                <w:b w:val="0"/>
                <w:bCs w:val="0"/>
                <w:caps w:val="0"/>
                <w:color w:val="000000"/>
              </w:rPr>
              <w:t>-1-</w:t>
            </w:r>
            <w:r>
              <w:rPr>
                <w:rFonts w:cstheme="minorHAnsi"/>
                <w:b w:val="0"/>
                <w:bCs w:val="0"/>
                <w:caps w:val="0"/>
                <w:color w:val="000000"/>
              </w:rPr>
              <w:t>a</w:t>
            </w:r>
          </w:p>
        </w:tc>
        <w:tc>
          <w:tcPr>
            <w:tcW w:w="1711" w:type="dxa"/>
            <w:vAlign w:val="bottom"/>
          </w:tcPr>
          <w:p w14:paraId="785F06B1" w14:textId="0263ABA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70909C99" w14:textId="2EF2F98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76D493C9" w14:textId="7812723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5436901D" w14:textId="54567C9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4C437962" w14:textId="6137F18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53947E11" w14:textId="35D87CA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02B52760" w14:textId="1C84879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7AB42F24" w14:textId="0CCB3F2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6D816ACB" w14:textId="1E593FC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522F8D21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05F12976" w14:textId="76D2A89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2</w:t>
            </w:r>
          </w:p>
        </w:tc>
        <w:tc>
          <w:tcPr>
            <w:tcW w:w="1711" w:type="dxa"/>
            <w:vAlign w:val="bottom"/>
          </w:tcPr>
          <w:p w14:paraId="0FD04CD1" w14:textId="44BC74B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G 112</w:t>
            </w:r>
          </w:p>
        </w:tc>
        <w:tc>
          <w:tcPr>
            <w:tcW w:w="937" w:type="dxa"/>
            <w:vAlign w:val="bottom"/>
          </w:tcPr>
          <w:p w14:paraId="451FA333" w14:textId="3A5B2FA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69C4BAFC" w14:textId="76B4D0B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3B463F1F" w14:textId="14F5CA2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10F05F7B" w14:textId="3A3AD4C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minor streaks</w:t>
            </w:r>
          </w:p>
        </w:tc>
        <w:tc>
          <w:tcPr>
            <w:tcW w:w="1051" w:type="dxa"/>
            <w:vAlign w:val="bottom"/>
          </w:tcPr>
          <w:p w14:paraId="708BB5A4" w14:textId="4D3290C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3AC44B1E" w14:textId="2353802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17827F2A" w14:textId="6C42D48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045529C1" w14:textId="60F0ED8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BA7FA3" w:rsidRPr="000D5AD2" w14:paraId="3AB491EF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54617CA" w14:textId="0A9AEA2D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7</w:t>
            </w:r>
          </w:p>
        </w:tc>
        <w:tc>
          <w:tcPr>
            <w:tcW w:w="1711" w:type="dxa"/>
            <w:vAlign w:val="bottom"/>
          </w:tcPr>
          <w:p w14:paraId="6D0B49F7" w14:textId="0CD75F6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2523</w:t>
            </w:r>
          </w:p>
        </w:tc>
        <w:tc>
          <w:tcPr>
            <w:tcW w:w="937" w:type="dxa"/>
            <w:vAlign w:val="bottom"/>
          </w:tcPr>
          <w:p w14:paraId="652181AA" w14:textId="5740907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51783731" w14:textId="11B7FEC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0BEA23E0" w14:textId="3459F1B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306F1062" w14:textId="7E021B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minor streaks</w:t>
            </w:r>
          </w:p>
        </w:tc>
        <w:tc>
          <w:tcPr>
            <w:tcW w:w="1051" w:type="dxa"/>
            <w:vAlign w:val="bottom"/>
          </w:tcPr>
          <w:p w14:paraId="2FD4486F" w14:textId="27E9A73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7DEB9313" w14:textId="55693F0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51764E6A" w14:textId="5AE0D1B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42AB24EE" w14:textId="15D5BA1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0D5AD2" w:rsidRPr="000D5AD2" w14:paraId="0E032A50" w14:textId="77777777" w:rsidTr="009D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3C4F3EA3" w14:textId="741665B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2523</w:t>
            </w:r>
          </w:p>
        </w:tc>
        <w:tc>
          <w:tcPr>
            <w:tcW w:w="1711" w:type="dxa"/>
            <w:vAlign w:val="bottom"/>
          </w:tcPr>
          <w:p w14:paraId="4722D1A0" w14:textId="3D742D7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7</w:t>
            </w:r>
          </w:p>
        </w:tc>
        <w:tc>
          <w:tcPr>
            <w:tcW w:w="937" w:type="dxa"/>
            <w:vAlign w:val="bottom"/>
          </w:tcPr>
          <w:p w14:paraId="1DD0BBDF" w14:textId="62F3A4F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6BC41E32" w14:textId="5AB613B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5DC7493E" w14:textId="799B03B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4151AAB6" w14:textId="31D4C17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minor streaks</w:t>
            </w:r>
          </w:p>
        </w:tc>
        <w:tc>
          <w:tcPr>
            <w:tcW w:w="1051" w:type="dxa"/>
            <w:vAlign w:val="bottom"/>
          </w:tcPr>
          <w:p w14:paraId="750EE420" w14:textId="49BFEEC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5752A1ED" w14:textId="41A2B81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181AD625" w14:textId="7DDAC8D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58960323" w14:textId="435036C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BA7FA3" w:rsidRPr="000D5AD2" w14:paraId="3DEEEA81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A7AF550" w14:textId="1A49CFA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8</w:t>
            </w:r>
          </w:p>
        </w:tc>
        <w:tc>
          <w:tcPr>
            <w:tcW w:w="1711" w:type="dxa"/>
            <w:vAlign w:val="bottom"/>
          </w:tcPr>
          <w:p w14:paraId="4A21C505" w14:textId="2D0009E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3397</w:t>
            </w:r>
          </w:p>
        </w:tc>
        <w:tc>
          <w:tcPr>
            <w:tcW w:w="937" w:type="dxa"/>
            <w:vAlign w:val="bottom"/>
          </w:tcPr>
          <w:p w14:paraId="0C902B2F" w14:textId="380C48E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11D55FCD" w14:textId="161E9A1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41C8F804" w14:textId="4AEAAEE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55DF824D" w14:textId="4A0F339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minor streaks</w:t>
            </w:r>
          </w:p>
        </w:tc>
        <w:tc>
          <w:tcPr>
            <w:tcW w:w="1051" w:type="dxa"/>
            <w:vAlign w:val="bottom"/>
          </w:tcPr>
          <w:p w14:paraId="7A969D6F" w14:textId="6337F1F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7F22A6E1" w14:textId="1A7E3DE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6F68F3CE" w14:textId="4D59205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285E1F99" w14:textId="775356B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0D5AD2" w:rsidRPr="000D5AD2" w14:paraId="4205CADD" w14:textId="77777777" w:rsidTr="009D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11A71A01" w14:textId="1CAF8140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3397</w:t>
            </w:r>
          </w:p>
        </w:tc>
        <w:tc>
          <w:tcPr>
            <w:tcW w:w="1711" w:type="dxa"/>
            <w:vAlign w:val="bottom"/>
          </w:tcPr>
          <w:p w14:paraId="529D423F" w14:textId="758922E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8</w:t>
            </w:r>
          </w:p>
        </w:tc>
        <w:tc>
          <w:tcPr>
            <w:tcW w:w="937" w:type="dxa"/>
            <w:vAlign w:val="bottom"/>
          </w:tcPr>
          <w:p w14:paraId="76035954" w14:textId="4A54E5E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7986E1AD" w14:textId="2F0A129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468C94EC" w14:textId="284537A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1A39EAF1" w14:textId="443C2D7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minor streaks</w:t>
            </w:r>
          </w:p>
        </w:tc>
        <w:tc>
          <w:tcPr>
            <w:tcW w:w="1051" w:type="dxa"/>
            <w:vAlign w:val="bottom"/>
          </w:tcPr>
          <w:p w14:paraId="3AF6E4C9" w14:textId="7449F7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2CB3C691" w14:textId="781A7D9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07D57076" w14:textId="6F3A002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224812CB" w14:textId="5333DC6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BA7FA3" w:rsidRPr="000D5AD2" w14:paraId="12F71DF7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344674F" w14:textId="0AF8E46D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2204</w:t>
            </w:r>
          </w:p>
        </w:tc>
        <w:tc>
          <w:tcPr>
            <w:tcW w:w="1711" w:type="dxa"/>
            <w:vAlign w:val="bottom"/>
          </w:tcPr>
          <w:p w14:paraId="223C388A" w14:textId="290C1FE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A 1607</w:t>
            </w:r>
          </w:p>
        </w:tc>
        <w:tc>
          <w:tcPr>
            <w:tcW w:w="937" w:type="dxa"/>
            <w:vAlign w:val="bottom"/>
          </w:tcPr>
          <w:p w14:paraId="7B51BCE7" w14:textId="3605E7E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09C8E1A8" w14:textId="3077E11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7A85A7B2" w14:textId="0273CF3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747F444F" w14:textId="53A9B5E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 dots</w:t>
            </w:r>
          </w:p>
        </w:tc>
        <w:tc>
          <w:tcPr>
            <w:tcW w:w="1051" w:type="dxa"/>
            <w:vAlign w:val="bottom"/>
          </w:tcPr>
          <w:p w14:paraId="516C7339" w14:textId="549C7BD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488D3A88" w14:textId="2B50270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6D0B51AA" w14:textId="1F2560A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entate</w:t>
            </w:r>
          </w:p>
        </w:tc>
        <w:tc>
          <w:tcPr>
            <w:tcW w:w="1585" w:type="dxa"/>
            <w:vAlign w:val="bottom"/>
          </w:tcPr>
          <w:p w14:paraId="6648D3ED" w14:textId="079ABDA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0D5AD2" w:rsidRPr="000D5AD2" w14:paraId="48775BE5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D4551AA" w14:textId="19916D5F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24</w:t>
            </w:r>
          </w:p>
        </w:tc>
        <w:tc>
          <w:tcPr>
            <w:tcW w:w="1711" w:type="dxa"/>
            <w:vAlign w:val="bottom"/>
          </w:tcPr>
          <w:p w14:paraId="575AC4CB" w14:textId="512FC43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28</w:t>
            </w:r>
          </w:p>
        </w:tc>
        <w:tc>
          <w:tcPr>
            <w:tcW w:w="937" w:type="dxa"/>
            <w:vAlign w:val="bottom"/>
          </w:tcPr>
          <w:p w14:paraId="503C7803" w14:textId="1B9D655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3AD4E3E1" w14:textId="02038FC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9, 35.48</w:t>
            </w:r>
          </w:p>
        </w:tc>
        <w:tc>
          <w:tcPr>
            <w:tcW w:w="1282" w:type="dxa"/>
            <w:vAlign w:val="bottom"/>
          </w:tcPr>
          <w:p w14:paraId="143711F2" w14:textId="2FE04B0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1FB83746" w14:textId="30B440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51" w:type="dxa"/>
            <w:vAlign w:val="bottom"/>
          </w:tcPr>
          <w:p w14:paraId="792D4168" w14:textId="1249040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58332FD6" w14:textId="3CF5FB0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 dots</w:t>
            </w:r>
          </w:p>
        </w:tc>
        <w:tc>
          <w:tcPr>
            <w:tcW w:w="1061" w:type="dxa"/>
            <w:vAlign w:val="bottom"/>
          </w:tcPr>
          <w:p w14:paraId="3EBF04BA" w14:textId="77FA3B1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41252132" w14:textId="566B450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BA7FA3" w:rsidRPr="000D5AD2" w14:paraId="3F0B58C2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60D4D24" w14:textId="7B1DA15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29</w:t>
            </w:r>
          </w:p>
        </w:tc>
        <w:tc>
          <w:tcPr>
            <w:tcW w:w="1711" w:type="dxa"/>
            <w:vAlign w:val="bottom"/>
          </w:tcPr>
          <w:p w14:paraId="67551599" w14:textId="30885FA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33</w:t>
            </w:r>
          </w:p>
        </w:tc>
        <w:tc>
          <w:tcPr>
            <w:tcW w:w="937" w:type="dxa"/>
            <w:vAlign w:val="bottom"/>
          </w:tcPr>
          <w:p w14:paraId="462A7F46" w14:textId="0045F38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67618176" w14:textId="5DAF2C9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99, 35.42</w:t>
            </w:r>
          </w:p>
        </w:tc>
        <w:tc>
          <w:tcPr>
            <w:tcW w:w="1282" w:type="dxa"/>
            <w:vAlign w:val="bottom"/>
          </w:tcPr>
          <w:p w14:paraId="22B06E53" w14:textId="4AAAA57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6585338D" w14:textId="0E0ECF5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2179A6A" w14:textId="162CA7F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1E8BA775" w14:textId="43AD14D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6EA3E9E6" w14:textId="55B9B95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215117D0" w14:textId="6C44EE3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131213F1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158EE48" w14:textId="3AC3598D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65</w:t>
            </w:r>
          </w:p>
        </w:tc>
        <w:tc>
          <w:tcPr>
            <w:tcW w:w="1711" w:type="dxa"/>
            <w:vAlign w:val="bottom"/>
          </w:tcPr>
          <w:p w14:paraId="3BBA17E6" w14:textId="7AC98CE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67</w:t>
            </w:r>
          </w:p>
        </w:tc>
        <w:tc>
          <w:tcPr>
            <w:tcW w:w="937" w:type="dxa"/>
            <w:vAlign w:val="bottom"/>
          </w:tcPr>
          <w:p w14:paraId="6D33A0ED" w14:textId="169C66F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70B1A426" w14:textId="244D92C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8, 35.83</w:t>
            </w:r>
          </w:p>
        </w:tc>
        <w:tc>
          <w:tcPr>
            <w:tcW w:w="1282" w:type="dxa"/>
            <w:vAlign w:val="bottom"/>
          </w:tcPr>
          <w:p w14:paraId="69F32FFA" w14:textId="0F9B460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3184727F" w14:textId="69354A5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1294276" w14:textId="4A334D6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66E777EA" w14:textId="6204496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061" w:type="dxa"/>
            <w:vAlign w:val="bottom"/>
          </w:tcPr>
          <w:p w14:paraId="58F03E0C" w14:textId="5107623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585" w:type="dxa"/>
            <w:vAlign w:val="bottom"/>
          </w:tcPr>
          <w:p w14:paraId="13893DBC" w14:textId="2B72D24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</w:tr>
      <w:tr w:rsidR="00BA7FA3" w:rsidRPr="000D5AD2" w14:paraId="01D1FE3F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793B255" w14:textId="734F530E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70</w:t>
            </w:r>
          </w:p>
        </w:tc>
        <w:tc>
          <w:tcPr>
            <w:tcW w:w="1711" w:type="dxa"/>
            <w:vAlign w:val="bottom"/>
          </w:tcPr>
          <w:p w14:paraId="382D400B" w14:textId="212FB64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72</w:t>
            </w:r>
          </w:p>
        </w:tc>
        <w:tc>
          <w:tcPr>
            <w:tcW w:w="937" w:type="dxa"/>
            <w:vAlign w:val="bottom"/>
          </w:tcPr>
          <w:p w14:paraId="3AFEC5AE" w14:textId="09272BA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a</w:t>
            </w:r>
          </w:p>
        </w:tc>
        <w:tc>
          <w:tcPr>
            <w:tcW w:w="1405" w:type="dxa"/>
            <w:vAlign w:val="bottom"/>
          </w:tcPr>
          <w:p w14:paraId="5AF27C53" w14:textId="4F043CB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92, 35.02</w:t>
            </w:r>
          </w:p>
        </w:tc>
        <w:tc>
          <w:tcPr>
            <w:tcW w:w="1282" w:type="dxa"/>
            <w:vAlign w:val="bottom"/>
          </w:tcPr>
          <w:p w14:paraId="23986D5F" w14:textId="52DAA5C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29A89A99" w14:textId="3C72EB7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443FA531" w14:textId="2D2DFAA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58B118D3" w14:textId="5980C61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1D123032" w14:textId="234FD99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5DCFA3F6" w14:textId="6EF9A6A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</w:tr>
      <w:tr w:rsidR="000D5AD2" w:rsidRPr="000D5AD2" w14:paraId="187C30D3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0135D3F" w14:textId="45324250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71</w:t>
            </w:r>
          </w:p>
        </w:tc>
        <w:tc>
          <w:tcPr>
            <w:tcW w:w="1711" w:type="dxa"/>
            <w:vAlign w:val="bottom"/>
          </w:tcPr>
          <w:p w14:paraId="31ED3A18" w14:textId="3E71013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73</w:t>
            </w:r>
          </w:p>
        </w:tc>
        <w:tc>
          <w:tcPr>
            <w:tcW w:w="937" w:type="dxa"/>
            <w:vAlign w:val="bottom"/>
          </w:tcPr>
          <w:p w14:paraId="74DA6D07" w14:textId="3EC1D18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b</w:t>
            </w:r>
          </w:p>
        </w:tc>
        <w:tc>
          <w:tcPr>
            <w:tcW w:w="1405" w:type="dxa"/>
            <w:vAlign w:val="bottom"/>
          </w:tcPr>
          <w:p w14:paraId="7A959C3A" w14:textId="709B598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49, 35.06</w:t>
            </w:r>
          </w:p>
        </w:tc>
        <w:tc>
          <w:tcPr>
            <w:tcW w:w="1282" w:type="dxa"/>
            <w:vAlign w:val="bottom"/>
          </w:tcPr>
          <w:p w14:paraId="5897527B" w14:textId="2915B8D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40442ACD" w14:textId="1FBFFC9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122AC674" w14:textId="57F5D16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0E0C0AAA" w14:textId="3C3C39B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 dots</w:t>
            </w:r>
          </w:p>
        </w:tc>
        <w:tc>
          <w:tcPr>
            <w:tcW w:w="1061" w:type="dxa"/>
            <w:vAlign w:val="bottom"/>
          </w:tcPr>
          <w:p w14:paraId="7F01C9E9" w14:textId="495BF24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02ABEBA8" w14:textId="7A7B9C6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</w:tr>
      <w:tr w:rsidR="00BA7FA3" w:rsidRPr="000D5AD2" w14:paraId="59885AC7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F69C93F" w14:textId="3426C537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72</w:t>
            </w:r>
          </w:p>
        </w:tc>
        <w:tc>
          <w:tcPr>
            <w:tcW w:w="1711" w:type="dxa"/>
            <w:vAlign w:val="bottom"/>
          </w:tcPr>
          <w:p w14:paraId="485A6861" w14:textId="1049382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74</w:t>
            </w:r>
          </w:p>
        </w:tc>
        <w:tc>
          <w:tcPr>
            <w:tcW w:w="937" w:type="dxa"/>
            <w:vAlign w:val="bottom"/>
          </w:tcPr>
          <w:p w14:paraId="4F6319B1" w14:textId="2C8F243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b</w:t>
            </w:r>
          </w:p>
        </w:tc>
        <w:tc>
          <w:tcPr>
            <w:tcW w:w="1405" w:type="dxa"/>
            <w:vAlign w:val="bottom"/>
          </w:tcPr>
          <w:p w14:paraId="27DD8DF1" w14:textId="12C690B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55, 34.86</w:t>
            </w:r>
          </w:p>
        </w:tc>
        <w:tc>
          <w:tcPr>
            <w:tcW w:w="1282" w:type="dxa"/>
            <w:vAlign w:val="bottom"/>
          </w:tcPr>
          <w:p w14:paraId="799B2CF1" w14:textId="41605D1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511803F3" w14:textId="234AD85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215C586C" w14:textId="0C6E419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6EB8E439" w14:textId="6D80229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dots</w:t>
            </w:r>
          </w:p>
        </w:tc>
        <w:tc>
          <w:tcPr>
            <w:tcW w:w="1061" w:type="dxa"/>
            <w:vAlign w:val="bottom"/>
          </w:tcPr>
          <w:p w14:paraId="4618595D" w14:textId="676AD8B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2F292BF6" w14:textId="732CE55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3D5FA7E4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F0F5909" w14:textId="4E6893C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32</w:t>
            </w:r>
          </w:p>
        </w:tc>
        <w:tc>
          <w:tcPr>
            <w:tcW w:w="1711" w:type="dxa"/>
            <w:vAlign w:val="bottom"/>
          </w:tcPr>
          <w:p w14:paraId="6AD798D1" w14:textId="63FC3CC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04</w:t>
            </w:r>
          </w:p>
        </w:tc>
        <w:tc>
          <w:tcPr>
            <w:tcW w:w="937" w:type="dxa"/>
            <w:vAlign w:val="bottom"/>
          </w:tcPr>
          <w:p w14:paraId="6C0E6F00" w14:textId="0A6D936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b</w:t>
            </w:r>
          </w:p>
        </w:tc>
        <w:tc>
          <w:tcPr>
            <w:tcW w:w="1405" w:type="dxa"/>
            <w:vAlign w:val="bottom"/>
          </w:tcPr>
          <w:p w14:paraId="00C5548E" w14:textId="66A9D1D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87, 35.13</w:t>
            </w:r>
          </w:p>
        </w:tc>
        <w:tc>
          <w:tcPr>
            <w:tcW w:w="1282" w:type="dxa"/>
            <w:vAlign w:val="bottom"/>
          </w:tcPr>
          <w:p w14:paraId="2D498150" w14:textId="28DFADB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</w:rPr>
              <w:t>dark</w:t>
            </w:r>
          </w:p>
        </w:tc>
        <w:tc>
          <w:tcPr>
            <w:tcW w:w="1689" w:type="dxa"/>
            <w:vAlign w:val="bottom"/>
          </w:tcPr>
          <w:p w14:paraId="77F2969A" w14:textId="095A827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308894A9" w14:textId="7CD819E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2BBD943" w14:textId="67BCACC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061" w:type="dxa"/>
            <w:vAlign w:val="bottom"/>
          </w:tcPr>
          <w:p w14:paraId="7B8A85DA" w14:textId="0908206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C3DE3FA" w14:textId="1C66985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BA7FA3" w:rsidRPr="000D5AD2" w14:paraId="68FF8111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9B8A6E7" w14:textId="1CF9964E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57</w:t>
            </w:r>
          </w:p>
        </w:tc>
        <w:tc>
          <w:tcPr>
            <w:tcW w:w="1711" w:type="dxa"/>
            <w:vAlign w:val="bottom"/>
          </w:tcPr>
          <w:p w14:paraId="5BE7B3EC" w14:textId="5EB5A8B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62EE53ED" w14:textId="28BB763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36c</w:t>
            </w:r>
          </w:p>
        </w:tc>
        <w:tc>
          <w:tcPr>
            <w:tcW w:w="1405" w:type="dxa"/>
            <w:vAlign w:val="bottom"/>
          </w:tcPr>
          <w:p w14:paraId="6C169A37" w14:textId="1BE4AC8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1.7, 35.0</w:t>
            </w:r>
          </w:p>
        </w:tc>
        <w:tc>
          <w:tcPr>
            <w:tcW w:w="1282" w:type="dxa"/>
            <w:vAlign w:val="bottom"/>
          </w:tcPr>
          <w:p w14:paraId="3A271822" w14:textId="2818437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08D5966A" w14:textId="704C92B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4F80D9E" w14:textId="09665BA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3B2F2736" w14:textId="4C3D8D6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1B002108" w14:textId="17CEB21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6EFFDE49" w14:textId="26F0015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254C0758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D074E68" w14:textId="2E07E87B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36</w:t>
            </w:r>
          </w:p>
        </w:tc>
        <w:tc>
          <w:tcPr>
            <w:tcW w:w="1711" w:type="dxa"/>
            <w:vAlign w:val="bottom"/>
          </w:tcPr>
          <w:p w14:paraId="0C57AE79" w14:textId="7A16544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08</w:t>
            </w:r>
          </w:p>
        </w:tc>
        <w:tc>
          <w:tcPr>
            <w:tcW w:w="937" w:type="dxa"/>
            <w:vAlign w:val="bottom"/>
          </w:tcPr>
          <w:p w14:paraId="1ACCFE66" w14:textId="3AB3A3A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48</w:t>
            </w:r>
          </w:p>
        </w:tc>
        <w:tc>
          <w:tcPr>
            <w:tcW w:w="1405" w:type="dxa"/>
            <w:vAlign w:val="bottom"/>
          </w:tcPr>
          <w:p w14:paraId="45484980" w14:textId="2EBC8FF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26, 34.84</w:t>
            </w:r>
          </w:p>
        </w:tc>
        <w:tc>
          <w:tcPr>
            <w:tcW w:w="1282" w:type="dxa"/>
            <w:vAlign w:val="bottom"/>
          </w:tcPr>
          <w:p w14:paraId="0138810E" w14:textId="45DFE02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6FBBA97C" w14:textId="44A5046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0D61EB1E" w14:textId="36D7F4D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085A0AA" w14:textId="7067C32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171472B" w14:textId="6F9293B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11C3F2F3" w14:textId="606FA9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0D5AD2" w:rsidRPr="000D5AD2" w14:paraId="30D5563B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70C2797E" w14:textId="38A8D5DD" w:rsidR="000358BB" w:rsidRPr="000D5AD2" w:rsidRDefault="001A1DEF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aps w:val="0"/>
                <w:color w:val="000000"/>
              </w:rPr>
              <w:t>A-1-b</w:t>
            </w:r>
          </w:p>
        </w:tc>
        <w:tc>
          <w:tcPr>
            <w:tcW w:w="1711" w:type="dxa"/>
            <w:vAlign w:val="bottom"/>
          </w:tcPr>
          <w:p w14:paraId="6FBBDA02" w14:textId="45AD671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14A7714B" w14:textId="189A1EE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76B219BE" w14:textId="12EAC78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29928383" w14:textId="38A60D8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74CC0B3C" w14:textId="09A74E9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52D7E40C" w14:textId="15D95CD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3F5485E3" w14:textId="57B765B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28A13407" w14:textId="653A97C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4B55ACDC" w14:textId="36BF4BF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4F9B7E63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0359D4E7" w14:textId="2C66397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9</w:t>
            </w:r>
          </w:p>
        </w:tc>
        <w:tc>
          <w:tcPr>
            <w:tcW w:w="1711" w:type="dxa"/>
            <w:vAlign w:val="bottom"/>
          </w:tcPr>
          <w:p w14:paraId="28494FA0" w14:textId="2859ACA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53</w:t>
            </w:r>
          </w:p>
        </w:tc>
        <w:tc>
          <w:tcPr>
            <w:tcW w:w="937" w:type="dxa"/>
            <w:vAlign w:val="bottom"/>
          </w:tcPr>
          <w:p w14:paraId="1F807F53" w14:textId="6BA13B1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3</w:t>
            </w:r>
          </w:p>
        </w:tc>
        <w:tc>
          <w:tcPr>
            <w:tcW w:w="1405" w:type="dxa"/>
            <w:vAlign w:val="bottom"/>
          </w:tcPr>
          <w:p w14:paraId="1FA15099" w14:textId="53F62C2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68, 34.92</w:t>
            </w:r>
          </w:p>
        </w:tc>
        <w:tc>
          <w:tcPr>
            <w:tcW w:w="1282" w:type="dxa"/>
            <w:vAlign w:val="bottom"/>
          </w:tcPr>
          <w:p w14:paraId="0A9DAEF7" w14:textId="5562E9E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5E4DE1BE" w14:textId="727FE3C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6CDA0FB6" w14:textId="4ECA569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499A338" w14:textId="31C7267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517569D" w14:textId="13DD3FC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3B629283" w14:textId="63D102E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flecking</w:t>
            </w:r>
          </w:p>
        </w:tc>
      </w:tr>
      <w:tr w:rsidR="00BA7FA3" w:rsidRPr="000D5AD2" w14:paraId="54A60A6D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B4C6ACB" w14:textId="68B706B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63</w:t>
            </w:r>
          </w:p>
        </w:tc>
        <w:tc>
          <w:tcPr>
            <w:tcW w:w="1711" w:type="dxa"/>
            <w:vAlign w:val="bottom"/>
          </w:tcPr>
          <w:p w14:paraId="5DA9A484" w14:textId="1341A32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65</w:t>
            </w:r>
          </w:p>
        </w:tc>
        <w:tc>
          <w:tcPr>
            <w:tcW w:w="937" w:type="dxa"/>
            <w:vAlign w:val="bottom"/>
          </w:tcPr>
          <w:p w14:paraId="501953B0" w14:textId="2364EF1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a</w:t>
            </w:r>
          </w:p>
        </w:tc>
        <w:tc>
          <w:tcPr>
            <w:tcW w:w="1405" w:type="dxa"/>
            <w:vAlign w:val="bottom"/>
          </w:tcPr>
          <w:p w14:paraId="76AC6AD0" w14:textId="2608123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27, 35.74</w:t>
            </w:r>
          </w:p>
        </w:tc>
        <w:tc>
          <w:tcPr>
            <w:tcW w:w="1282" w:type="dxa"/>
            <w:vAlign w:val="bottom"/>
          </w:tcPr>
          <w:p w14:paraId="4F8AB2A2" w14:textId="4EB55E8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16F3E179" w14:textId="2F51539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251D92A9" w14:textId="43683C6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7A901D9B" w14:textId="401C0B3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05CCB6B4" w14:textId="29E5702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1989C061" w14:textId="6469A4D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0D6DB919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0EAD27D" w14:textId="508944D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16</w:t>
            </w:r>
          </w:p>
        </w:tc>
        <w:tc>
          <w:tcPr>
            <w:tcW w:w="1711" w:type="dxa"/>
            <w:vAlign w:val="bottom"/>
          </w:tcPr>
          <w:p w14:paraId="4B99C58C" w14:textId="581D5EF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789</w:t>
            </w:r>
          </w:p>
        </w:tc>
        <w:tc>
          <w:tcPr>
            <w:tcW w:w="937" w:type="dxa"/>
            <w:vAlign w:val="bottom"/>
          </w:tcPr>
          <w:p w14:paraId="653C7848" w14:textId="7236453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a</w:t>
            </w:r>
          </w:p>
        </w:tc>
        <w:tc>
          <w:tcPr>
            <w:tcW w:w="1405" w:type="dxa"/>
            <w:vAlign w:val="bottom"/>
          </w:tcPr>
          <w:p w14:paraId="5BDF4117" w14:textId="1EB0414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00, 35.05</w:t>
            </w:r>
          </w:p>
        </w:tc>
        <w:tc>
          <w:tcPr>
            <w:tcW w:w="1282" w:type="dxa"/>
            <w:vAlign w:val="bottom"/>
          </w:tcPr>
          <w:p w14:paraId="1ED0EE84" w14:textId="1EF724D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505B0BA7" w14:textId="5E00475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FDAED5E" w14:textId="10E18CE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1CD117FA" w14:textId="0EE6D7E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C9189B8" w14:textId="620BF8A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165D1EA7" w14:textId="43E5EA8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BA7FA3" w:rsidRPr="000D5AD2" w14:paraId="56798529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562B20C" w14:textId="3D23415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20</w:t>
            </w:r>
          </w:p>
        </w:tc>
        <w:tc>
          <w:tcPr>
            <w:tcW w:w="1711" w:type="dxa"/>
            <w:vAlign w:val="bottom"/>
          </w:tcPr>
          <w:p w14:paraId="76555883" w14:textId="79D037D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793</w:t>
            </w:r>
          </w:p>
        </w:tc>
        <w:tc>
          <w:tcPr>
            <w:tcW w:w="937" w:type="dxa"/>
            <w:vAlign w:val="bottom"/>
          </w:tcPr>
          <w:p w14:paraId="433197D8" w14:textId="270A175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a</w:t>
            </w:r>
          </w:p>
        </w:tc>
        <w:tc>
          <w:tcPr>
            <w:tcW w:w="1405" w:type="dxa"/>
            <w:vAlign w:val="bottom"/>
          </w:tcPr>
          <w:p w14:paraId="609B15DB" w14:textId="6AC4B3C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08, 35.09</w:t>
            </w:r>
          </w:p>
        </w:tc>
        <w:tc>
          <w:tcPr>
            <w:tcW w:w="1282" w:type="dxa"/>
            <w:vAlign w:val="bottom"/>
          </w:tcPr>
          <w:p w14:paraId="38A24AFA" w14:textId="0A4C81B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4523192F" w14:textId="4BBD574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6E89FB09" w14:textId="37E6C20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3E7075BD" w14:textId="48F4B49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7B61BC08" w14:textId="004F2E3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6F778014" w14:textId="6662304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280C7961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EF66684" w14:textId="0C8EF197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9</w:t>
            </w:r>
          </w:p>
        </w:tc>
        <w:tc>
          <w:tcPr>
            <w:tcW w:w="1711" w:type="dxa"/>
            <w:vAlign w:val="bottom"/>
          </w:tcPr>
          <w:p w14:paraId="1DC789A8" w14:textId="43FB095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21</w:t>
            </w:r>
          </w:p>
        </w:tc>
        <w:tc>
          <w:tcPr>
            <w:tcW w:w="937" w:type="dxa"/>
            <w:vAlign w:val="bottom"/>
          </w:tcPr>
          <w:p w14:paraId="0AF8B240" w14:textId="492F103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b</w:t>
            </w:r>
          </w:p>
        </w:tc>
        <w:tc>
          <w:tcPr>
            <w:tcW w:w="1405" w:type="dxa"/>
            <w:vAlign w:val="bottom"/>
          </w:tcPr>
          <w:p w14:paraId="01DAE7EB" w14:textId="1730DC1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27, 35.57</w:t>
            </w:r>
          </w:p>
        </w:tc>
        <w:tc>
          <w:tcPr>
            <w:tcW w:w="1282" w:type="dxa"/>
            <w:vAlign w:val="bottom"/>
          </w:tcPr>
          <w:p w14:paraId="45FFCB5B" w14:textId="3418A21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0129499E" w14:textId="39CB137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27F9D791" w14:textId="2AAE26B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36CF8CC0" w14:textId="6EC10D9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61" w:type="dxa"/>
            <w:vAlign w:val="bottom"/>
          </w:tcPr>
          <w:p w14:paraId="53577422" w14:textId="78AD682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5D0F1E5B" w14:textId="5FE1FBD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BA7FA3" w:rsidRPr="000D5AD2" w14:paraId="0D851405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1993C6F" w14:textId="62D6E3CD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26</w:t>
            </w:r>
          </w:p>
        </w:tc>
        <w:tc>
          <w:tcPr>
            <w:tcW w:w="1711" w:type="dxa"/>
            <w:vAlign w:val="bottom"/>
          </w:tcPr>
          <w:p w14:paraId="6EB018A8" w14:textId="10A277D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30</w:t>
            </w:r>
          </w:p>
        </w:tc>
        <w:tc>
          <w:tcPr>
            <w:tcW w:w="937" w:type="dxa"/>
            <w:vAlign w:val="bottom"/>
          </w:tcPr>
          <w:p w14:paraId="74AED6EC" w14:textId="2D8F02F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c</w:t>
            </w:r>
          </w:p>
        </w:tc>
        <w:tc>
          <w:tcPr>
            <w:tcW w:w="1405" w:type="dxa"/>
            <w:vAlign w:val="bottom"/>
          </w:tcPr>
          <w:p w14:paraId="727804B5" w14:textId="4878244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4, 35.41</w:t>
            </w:r>
          </w:p>
        </w:tc>
        <w:tc>
          <w:tcPr>
            <w:tcW w:w="1282" w:type="dxa"/>
            <w:vAlign w:val="bottom"/>
          </w:tcPr>
          <w:p w14:paraId="01598008" w14:textId="300E518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61915226" w14:textId="3EB79F8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1F097232" w14:textId="760F04D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486EA6CE" w14:textId="7F33936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580200FB" w14:textId="2F82388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5FEC7659" w14:textId="7B8732D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 xml:space="preserve">yes </w:t>
            </w:r>
          </w:p>
        </w:tc>
      </w:tr>
      <w:tr w:rsidR="000D5AD2" w:rsidRPr="000D5AD2" w14:paraId="379B81D4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55DB592" w14:textId="68EE2748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28</w:t>
            </w:r>
          </w:p>
        </w:tc>
        <w:tc>
          <w:tcPr>
            <w:tcW w:w="1711" w:type="dxa"/>
            <w:vAlign w:val="bottom"/>
          </w:tcPr>
          <w:p w14:paraId="370B6CE5" w14:textId="43DD660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32</w:t>
            </w:r>
          </w:p>
        </w:tc>
        <w:tc>
          <w:tcPr>
            <w:tcW w:w="937" w:type="dxa"/>
            <w:vAlign w:val="bottom"/>
          </w:tcPr>
          <w:p w14:paraId="4C5D5246" w14:textId="6271EC3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d</w:t>
            </w:r>
          </w:p>
        </w:tc>
        <w:tc>
          <w:tcPr>
            <w:tcW w:w="1405" w:type="dxa"/>
            <w:vAlign w:val="bottom"/>
          </w:tcPr>
          <w:p w14:paraId="332A3367" w14:textId="44140A3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3, 35.41</w:t>
            </w:r>
          </w:p>
        </w:tc>
        <w:tc>
          <w:tcPr>
            <w:tcW w:w="1282" w:type="dxa"/>
            <w:vAlign w:val="bottom"/>
          </w:tcPr>
          <w:p w14:paraId="7502C670" w14:textId="305B4CD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tan</w:t>
            </w:r>
          </w:p>
        </w:tc>
        <w:tc>
          <w:tcPr>
            <w:tcW w:w="1689" w:type="dxa"/>
            <w:vAlign w:val="bottom"/>
          </w:tcPr>
          <w:p w14:paraId="0683B698" w14:textId="2570580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6009B19" w14:textId="393A140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604AB232" w14:textId="78A9C02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CA31722" w14:textId="31C055E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07BB4D92" w14:textId="0CB6EDE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BA7FA3" w:rsidRPr="000D5AD2" w14:paraId="426805C0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3D066CC" w14:textId="1365E002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32</w:t>
            </w:r>
          </w:p>
        </w:tc>
        <w:tc>
          <w:tcPr>
            <w:tcW w:w="1711" w:type="dxa"/>
            <w:vAlign w:val="bottom"/>
          </w:tcPr>
          <w:p w14:paraId="4D049692" w14:textId="1F9EEC7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37</w:t>
            </w:r>
          </w:p>
        </w:tc>
        <w:tc>
          <w:tcPr>
            <w:tcW w:w="937" w:type="dxa"/>
            <w:vAlign w:val="bottom"/>
          </w:tcPr>
          <w:p w14:paraId="44113F8C" w14:textId="4780BB9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e</w:t>
            </w:r>
          </w:p>
        </w:tc>
        <w:tc>
          <w:tcPr>
            <w:tcW w:w="1405" w:type="dxa"/>
            <w:vAlign w:val="bottom"/>
          </w:tcPr>
          <w:p w14:paraId="64BFB5E6" w14:textId="4FD98F3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7, 35.27</w:t>
            </w:r>
          </w:p>
        </w:tc>
        <w:tc>
          <w:tcPr>
            <w:tcW w:w="1282" w:type="dxa"/>
            <w:vAlign w:val="bottom"/>
          </w:tcPr>
          <w:p w14:paraId="29B222CE" w14:textId="39A08E6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31EE020B" w14:textId="61ED2DA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12D1253C" w14:textId="041E717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7C8E1BFA" w14:textId="233EC41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72D433F6" w14:textId="3AAC999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51DA652B" w14:textId="60D1719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flecking</w:t>
            </w:r>
          </w:p>
        </w:tc>
      </w:tr>
      <w:tr w:rsidR="000D5AD2" w:rsidRPr="000D5AD2" w14:paraId="59D615BF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BB17C81" w14:textId="464F60F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69</w:t>
            </w:r>
          </w:p>
        </w:tc>
        <w:tc>
          <w:tcPr>
            <w:tcW w:w="1711" w:type="dxa"/>
            <w:vAlign w:val="bottom"/>
          </w:tcPr>
          <w:p w14:paraId="53022DF7" w14:textId="2EE32CC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71</w:t>
            </w:r>
          </w:p>
        </w:tc>
        <w:tc>
          <w:tcPr>
            <w:tcW w:w="937" w:type="dxa"/>
            <w:vAlign w:val="bottom"/>
          </w:tcPr>
          <w:p w14:paraId="15AA330D" w14:textId="30A8C0F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f</w:t>
            </w:r>
          </w:p>
        </w:tc>
        <w:tc>
          <w:tcPr>
            <w:tcW w:w="1405" w:type="dxa"/>
            <w:vAlign w:val="bottom"/>
          </w:tcPr>
          <w:p w14:paraId="3D7536CA" w14:textId="68580EA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4, 35.19</w:t>
            </w:r>
          </w:p>
        </w:tc>
        <w:tc>
          <w:tcPr>
            <w:tcW w:w="1282" w:type="dxa"/>
            <w:vAlign w:val="bottom"/>
          </w:tcPr>
          <w:p w14:paraId="54C3BEA5" w14:textId="5F84EB2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7475A2EB" w14:textId="62FC385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5FF80F8C" w14:textId="1EF3827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4A796991" w14:textId="39F540F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ED3B53F" w14:textId="0A8C4C4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ADCF600" w14:textId="5DFF69F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BA7FA3" w:rsidRPr="000D5AD2" w14:paraId="362F65FA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50D1FA0" w14:textId="6E473B4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85</w:t>
            </w:r>
          </w:p>
        </w:tc>
        <w:tc>
          <w:tcPr>
            <w:tcW w:w="1711" w:type="dxa"/>
            <w:vAlign w:val="bottom"/>
          </w:tcPr>
          <w:p w14:paraId="6382EB6E" w14:textId="5C38F4E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82</w:t>
            </w:r>
          </w:p>
        </w:tc>
        <w:tc>
          <w:tcPr>
            <w:tcW w:w="937" w:type="dxa"/>
            <w:vAlign w:val="bottom"/>
          </w:tcPr>
          <w:p w14:paraId="308EBE8B" w14:textId="54FF469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g</w:t>
            </w:r>
          </w:p>
        </w:tc>
        <w:tc>
          <w:tcPr>
            <w:tcW w:w="1405" w:type="dxa"/>
            <w:vAlign w:val="bottom"/>
          </w:tcPr>
          <w:p w14:paraId="6F309D54" w14:textId="1536855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10, 35.40</w:t>
            </w:r>
          </w:p>
        </w:tc>
        <w:tc>
          <w:tcPr>
            <w:tcW w:w="1282" w:type="dxa"/>
            <w:vAlign w:val="bottom"/>
          </w:tcPr>
          <w:p w14:paraId="3710A09E" w14:textId="093D0A5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13EEA60B" w14:textId="010ABDC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4564A2E7" w14:textId="7EE053A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40CA4685" w14:textId="10C9BCF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B00248D" w14:textId="4357429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3F86EC98" w14:textId="2A905CA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3F291038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367EABB" w14:textId="3DB99C9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51</w:t>
            </w:r>
          </w:p>
        </w:tc>
        <w:tc>
          <w:tcPr>
            <w:tcW w:w="1711" w:type="dxa"/>
            <w:vAlign w:val="bottom"/>
          </w:tcPr>
          <w:p w14:paraId="54A4E9A4" w14:textId="1018276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L2143</w:t>
            </w:r>
          </w:p>
        </w:tc>
        <w:tc>
          <w:tcPr>
            <w:tcW w:w="937" w:type="dxa"/>
            <w:vAlign w:val="bottom"/>
          </w:tcPr>
          <w:p w14:paraId="55A40D05" w14:textId="604371D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4g</w:t>
            </w:r>
          </w:p>
        </w:tc>
        <w:tc>
          <w:tcPr>
            <w:tcW w:w="1405" w:type="dxa"/>
            <w:vAlign w:val="bottom"/>
          </w:tcPr>
          <w:p w14:paraId="11946DDC" w14:textId="67A72E2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064739C3" w14:textId="05C150D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757FA116" w14:textId="141E153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3C53D27C" w14:textId="7EF66B1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76BEC4DF" w14:textId="2664026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0F939973" w14:textId="05A386C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2C727CC3" w14:textId="7F404B0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BA7FA3" w:rsidRPr="000D5AD2" w14:paraId="16B692C4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56003D8" w14:textId="14B9DEB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25</w:t>
            </w:r>
          </w:p>
        </w:tc>
        <w:tc>
          <w:tcPr>
            <w:tcW w:w="1711" w:type="dxa"/>
            <w:vAlign w:val="bottom"/>
          </w:tcPr>
          <w:p w14:paraId="6F804497" w14:textId="09AB3F1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29</w:t>
            </w:r>
          </w:p>
        </w:tc>
        <w:tc>
          <w:tcPr>
            <w:tcW w:w="937" w:type="dxa"/>
            <w:vAlign w:val="bottom"/>
          </w:tcPr>
          <w:p w14:paraId="26D44DDE" w14:textId="1673D37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7a</w:t>
            </w:r>
          </w:p>
        </w:tc>
        <w:tc>
          <w:tcPr>
            <w:tcW w:w="1405" w:type="dxa"/>
            <w:vAlign w:val="bottom"/>
          </w:tcPr>
          <w:p w14:paraId="39BBFE9D" w14:textId="13A37C0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7, 35.45</w:t>
            </w:r>
          </w:p>
        </w:tc>
        <w:tc>
          <w:tcPr>
            <w:tcW w:w="1282" w:type="dxa"/>
            <w:vAlign w:val="bottom"/>
          </w:tcPr>
          <w:p w14:paraId="7C239304" w14:textId="64462CC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7BCBF351" w14:textId="611FB33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5A4255CC" w14:textId="4E770C0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3DE25830" w14:textId="65BD617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F5E048D" w14:textId="6D76894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44E16A44" w14:textId="608B919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7E8BB58D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529176E" w14:textId="39A20EB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31</w:t>
            </w:r>
          </w:p>
        </w:tc>
        <w:tc>
          <w:tcPr>
            <w:tcW w:w="1711" w:type="dxa"/>
            <w:vAlign w:val="bottom"/>
          </w:tcPr>
          <w:p w14:paraId="4474D9F0" w14:textId="09A0AF4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36</w:t>
            </w:r>
          </w:p>
        </w:tc>
        <w:tc>
          <w:tcPr>
            <w:tcW w:w="937" w:type="dxa"/>
            <w:vAlign w:val="bottom"/>
          </w:tcPr>
          <w:p w14:paraId="51D99325" w14:textId="7483A40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 xml:space="preserve"> 697b </w:t>
            </w:r>
          </w:p>
        </w:tc>
        <w:tc>
          <w:tcPr>
            <w:tcW w:w="1405" w:type="dxa"/>
            <w:vAlign w:val="bottom"/>
          </w:tcPr>
          <w:p w14:paraId="22EECCCF" w14:textId="01DA89F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8, 35.29</w:t>
            </w:r>
          </w:p>
        </w:tc>
        <w:tc>
          <w:tcPr>
            <w:tcW w:w="1282" w:type="dxa"/>
            <w:vAlign w:val="bottom"/>
          </w:tcPr>
          <w:p w14:paraId="3E33D6EC" w14:textId="7330B9B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65C8FEA3" w14:textId="182C50F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6ADDAA6C" w14:textId="481524B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54DFF110" w14:textId="2D500A1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E2FC828" w14:textId="777CAAA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A1E7C19" w14:textId="655CB79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622A0144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50C0E6C5" w14:textId="191B3C1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A-1 outlier</w:t>
            </w:r>
          </w:p>
        </w:tc>
        <w:tc>
          <w:tcPr>
            <w:tcW w:w="1711" w:type="dxa"/>
            <w:vAlign w:val="bottom"/>
          </w:tcPr>
          <w:p w14:paraId="1361F9D9" w14:textId="746FE5D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30BAAAFC" w14:textId="7938F57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043E6562" w14:textId="37EB85A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68C4204A" w14:textId="2F5273A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47179FDB" w14:textId="7729EFA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705C80C1" w14:textId="6E2E2E7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27C4510B" w14:textId="729FC64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3165E040" w14:textId="04AC98E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2C58B524" w14:textId="30FC6AC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47F758CD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007F69B8" w14:textId="44DD7F12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79</w:t>
            </w:r>
          </w:p>
        </w:tc>
        <w:tc>
          <w:tcPr>
            <w:tcW w:w="1711" w:type="dxa"/>
            <w:vAlign w:val="bottom"/>
          </w:tcPr>
          <w:p w14:paraId="33076D6B" w14:textId="03D06C4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79</w:t>
            </w:r>
          </w:p>
        </w:tc>
        <w:tc>
          <w:tcPr>
            <w:tcW w:w="937" w:type="dxa"/>
            <w:vAlign w:val="bottom"/>
          </w:tcPr>
          <w:p w14:paraId="3EFD76D7" w14:textId="192E9EF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1018</w:t>
            </w:r>
          </w:p>
        </w:tc>
        <w:tc>
          <w:tcPr>
            <w:tcW w:w="1405" w:type="dxa"/>
            <w:vAlign w:val="bottom"/>
          </w:tcPr>
          <w:p w14:paraId="1CC4FAB3" w14:textId="6172FEA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87, 35.51</w:t>
            </w:r>
          </w:p>
        </w:tc>
        <w:tc>
          <w:tcPr>
            <w:tcW w:w="1282" w:type="dxa"/>
            <w:vAlign w:val="bottom"/>
          </w:tcPr>
          <w:p w14:paraId="4BD26611" w14:textId="092ADDF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61A26720" w14:textId="1EDB220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51" w:type="dxa"/>
            <w:vAlign w:val="bottom"/>
          </w:tcPr>
          <w:p w14:paraId="2E5B255F" w14:textId="7CBA391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79B572D1" w14:textId="7685AAC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4102BCCD" w14:textId="6C717DB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2111EE80" w14:textId="5E9A553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</w:tr>
      <w:tr w:rsidR="00140327" w:rsidRPr="000D5AD2" w14:paraId="4535BE26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3ACB46A8" w14:textId="77777777" w:rsidR="00140327" w:rsidRPr="000D5AD2" w:rsidRDefault="00140327" w:rsidP="000358BB">
            <w:pPr>
              <w:rPr>
                <w:rFonts w:cstheme="minorHAnsi"/>
                <w:b w:val="0"/>
                <w:bCs w:val="0"/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23627A0B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937" w:type="dxa"/>
            <w:vAlign w:val="bottom"/>
          </w:tcPr>
          <w:p w14:paraId="13F0B7C3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05" w:type="dxa"/>
            <w:vAlign w:val="bottom"/>
          </w:tcPr>
          <w:p w14:paraId="14C67D6C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282" w:type="dxa"/>
            <w:vAlign w:val="bottom"/>
          </w:tcPr>
          <w:p w14:paraId="1DC659F3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5D757E37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051" w:type="dxa"/>
            <w:vAlign w:val="bottom"/>
          </w:tcPr>
          <w:p w14:paraId="7F77F3FF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46" w:type="dxa"/>
            <w:vAlign w:val="bottom"/>
          </w:tcPr>
          <w:p w14:paraId="37D86CAE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061" w:type="dxa"/>
            <w:vAlign w:val="bottom"/>
          </w:tcPr>
          <w:p w14:paraId="04CE308C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85" w:type="dxa"/>
            <w:vAlign w:val="bottom"/>
          </w:tcPr>
          <w:p w14:paraId="75291C76" w14:textId="77777777" w:rsidR="00140327" w:rsidRPr="000D5AD2" w:rsidRDefault="00140327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140327" w:rsidRPr="000D5AD2" w14:paraId="15F0B79A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29B459E8" w14:textId="77777777" w:rsidR="00140327" w:rsidRPr="000D5AD2" w:rsidRDefault="00140327" w:rsidP="000358BB">
            <w:pPr>
              <w:rPr>
                <w:rFonts w:cstheme="minorHAnsi"/>
                <w:b w:val="0"/>
                <w:bCs w:val="0"/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06E9EC61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937" w:type="dxa"/>
            <w:vAlign w:val="bottom"/>
          </w:tcPr>
          <w:p w14:paraId="571E0992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05" w:type="dxa"/>
            <w:vAlign w:val="bottom"/>
          </w:tcPr>
          <w:p w14:paraId="3662190E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282" w:type="dxa"/>
            <w:vAlign w:val="bottom"/>
          </w:tcPr>
          <w:p w14:paraId="6C6800F4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6CF98CCB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051" w:type="dxa"/>
            <w:vAlign w:val="bottom"/>
          </w:tcPr>
          <w:p w14:paraId="3C9B4733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46" w:type="dxa"/>
            <w:vAlign w:val="bottom"/>
          </w:tcPr>
          <w:p w14:paraId="2C074852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061" w:type="dxa"/>
            <w:vAlign w:val="bottom"/>
          </w:tcPr>
          <w:p w14:paraId="2E6E2EA2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85" w:type="dxa"/>
            <w:vAlign w:val="bottom"/>
          </w:tcPr>
          <w:p w14:paraId="53FFC335" w14:textId="77777777" w:rsidR="00140327" w:rsidRPr="000D5AD2" w:rsidRDefault="00140327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0D5AD2" w:rsidRPr="000D5AD2" w14:paraId="119BB6FA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77168211" w14:textId="0060B647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A-2</w:t>
            </w:r>
          </w:p>
        </w:tc>
        <w:tc>
          <w:tcPr>
            <w:tcW w:w="1711" w:type="dxa"/>
            <w:vAlign w:val="bottom"/>
          </w:tcPr>
          <w:p w14:paraId="3588BEF6" w14:textId="6DD6A24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5A12B5B6" w14:textId="2C9457F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1AD1F8DC" w14:textId="139F68B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0444DF6D" w14:textId="4C9193C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613C015B" w14:textId="57B40F1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560CF911" w14:textId="0F2E074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4ABBE86D" w14:textId="00F5047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25D082FA" w14:textId="58F2075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4B3D8171" w14:textId="61C362B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5DAB550F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1DC75004" w14:textId="193D620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</w:t>
            </w:r>
          </w:p>
        </w:tc>
        <w:tc>
          <w:tcPr>
            <w:tcW w:w="1711" w:type="dxa"/>
            <w:vAlign w:val="bottom"/>
          </w:tcPr>
          <w:p w14:paraId="02556FF7" w14:textId="5E1B75D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2B50749" w14:textId="5200A0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15E549FA" w14:textId="6581027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48, 35.13</w:t>
            </w:r>
          </w:p>
        </w:tc>
        <w:tc>
          <w:tcPr>
            <w:tcW w:w="1282" w:type="dxa"/>
            <w:vAlign w:val="bottom"/>
          </w:tcPr>
          <w:p w14:paraId="1853A6C2" w14:textId="07DF5E1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 to brown</w:t>
            </w:r>
          </w:p>
        </w:tc>
        <w:tc>
          <w:tcPr>
            <w:tcW w:w="1689" w:type="dxa"/>
            <w:vAlign w:val="bottom"/>
          </w:tcPr>
          <w:p w14:paraId="5C311706" w14:textId="31B5102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624D2402" w14:textId="73DAA88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446B50F8" w14:textId="52B9D67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ring</w:t>
            </w:r>
          </w:p>
        </w:tc>
        <w:tc>
          <w:tcPr>
            <w:tcW w:w="1061" w:type="dxa"/>
            <w:vAlign w:val="bottom"/>
          </w:tcPr>
          <w:p w14:paraId="640E17AD" w14:textId="580F7CE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BAF4309" w14:textId="1FAFC50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140327" w:rsidRPr="000D5AD2" w14:paraId="54DCA2A9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0EB0169" w14:textId="62E5EAF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6070</w:t>
            </w:r>
          </w:p>
        </w:tc>
        <w:tc>
          <w:tcPr>
            <w:tcW w:w="1711" w:type="dxa"/>
            <w:vAlign w:val="bottom"/>
          </w:tcPr>
          <w:p w14:paraId="22A1CE45" w14:textId="5E85D95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2205</w:t>
            </w:r>
          </w:p>
        </w:tc>
        <w:tc>
          <w:tcPr>
            <w:tcW w:w="937" w:type="dxa"/>
            <w:vAlign w:val="bottom"/>
          </w:tcPr>
          <w:p w14:paraId="3472FE97" w14:textId="7D12EC4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3A9DB24F" w14:textId="214905E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1.7, 35.2</w:t>
            </w:r>
          </w:p>
        </w:tc>
        <w:tc>
          <w:tcPr>
            <w:tcW w:w="1282" w:type="dxa"/>
            <w:vAlign w:val="bottom"/>
          </w:tcPr>
          <w:p w14:paraId="4ECE572A" w14:textId="1F284FB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tan or dark</w:t>
            </w:r>
          </w:p>
        </w:tc>
        <w:tc>
          <w:tcPr>
            <w:tcW w:w="1689" w:type="dxa"/>
            <w:vAlign w:val="bottom"/>
          </w:tcPr>
          <w:p w14:paraId="5CF2D79F" w14:textId="0A394D4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 or unknown</w:t>
            </w:r>
          </w:p>
        </w:tc>
        <w:tc>
          <w:tcPr>
            <w:tcW w:w="1051" w:type="dxa"/>
            <w:vAlign w:val="bottom"/>
          </w:tcPr>
          <w:p w14:paraId="6B46E825" w14:textId="26802C8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1A44B72C" w14:textId="3E64C59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5933E3D5" w14:textId="65367E0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36B83BD8" w14:textId="352570C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9D4EB9" w:rsidRPr="000D5AD2" w14:paraId="2A99BD1A" w14:textId="77777777" w:rsidTr="009D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2F591B64" w14:textId="2974518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2205</w:t>
            </w:r>
          </w:p>
        </w:tc>
        <w:tc>
          <w:tcPr>
            <w:tcW w:w="1711" w:type="dxa"/>
            <w:vAlign w:val="bottom"/>
          </w:tcPr>
          <w:p w14:paraId="087C97AF" w14:textId="4FEF6C3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6070</w:t>
            </w:r>
          </w:p>
        </w:tc>
        <w:tc>
          <w:tcPr>
            <w:tcW w:w="937" w:type="dxa"/>
            <w:vAlign w:val="bottom"/>
          </w:tcPr>
          <w:p w14:paraId="2ED3CB93" w14:textId="59FE9FF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0E358652" w14:textId="0973FA8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1.7, 35.2</w:t>
            </w:r>
          </w:p>
        </w:tc>
        <w:tc>
          <w:tcPr>
            <w:tcW w:w="1282" w:type="dxa"/>
            <w:vAlign w:val="bottom"/>
          </w:tcPr>
          <w:p w14:paraId="366EA8F1" w14:textId="68864F3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 to brown</w:t>
            </w:r>
          </w:p>
        </w:tc>
        <w:tc>
          <w:tcPr>
            <w:tcW w:w="1689" w:type="dxa"/>
            <w:vAlign w:val="bottom"/>
          </w:tcPr>
          <w:p w14:paraId="4E540562" w14:textId="5355B37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85F66A8" w14:textId="1E39A0B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4EF1FDA4" w14:textId="3AFDA9B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349C68C7" w14:textId="768DDEE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6F6C58DB" w14:textId="7863A18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70CA08ED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6F84584" w14:textId="6E68190E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4</w:t>
            </w:r>
          </w:p>
        </w:tc>
        <w:tc>
          <w:tcPr>
            <w:tcW w:w="1711" w:type="dxa"/>
            <w:vAlign w:val="bottom"/>
          </w:tcPr>
          <w:p w14:paraId="5D8FC632" w14:textId="2F18629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5, 703</w:t>
            </w:r>
          </w:p>
        </w:tc>
        <w:tc>
          <w:tcPr>
            <w:tcW w:w="937" w:type="dxa"/>
            <w:vAlign w:val="bottom"/>
          </w:tcPr>
          <w:p w14:paraId="6FB365EC" w14:textId="184B36C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5059EEF1" w14:textId="415F132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1.7, 35.0</w:t>
            </w:r>
          </w:p>
        </w:tc>
        <w:tc>
          <w:tcPr>
            <w:tcW w:w="1282" w:type="dxa"/>
            <w:vAlign w:val="bottom"/>
          </w:tcPr>
          <w:p w14:paraId="25307615" w14:textId="039A760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4F2ED7FF" w14:textId="19D1E76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53213FB5" w14:textId="23D8877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3D95D613" w14:textId="3064CC9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38427025" w14:textId="3BAC661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67D4FBBA" w14:textId="2139D80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9D4EB9" w:rsidRPr="000D5AD2" w14:paraId="0FA5D898" w14:textId="77777777" w:rsidTr="009D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11C55DB1" w14:textId="2A9621B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5</w:t>
            </w:r>
          </w:p>
        </w:tc>
        <w:tc>
          <w:tcPr>
            <w:tcW w:w="1711" w:type="dxa"/>
            <w:vAlign w:val="bottom"/>
          </w:tcPr>
          <w:p w14:paraId="5BA810DD" w14:textId="558BDD9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4, 703</w:t>
            </w:r>
          </w:p>
        </w:tc>
        <w:tc>
          <w:tcPr>
            <w:tcW w:w="937" w:type="dxa"/>
            <w:vAlign w:val="bottom"/>
          </w:tcPr>
          <w:p w14:paraId="599BC5A6" w14:textId="1881095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47FA6990" w14:textId="776F115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1.7, 35.0</w:t>
            </w:r>
          </w:p>
        </w:tc>
        <w:tc>
          <w:tcPr>
            <w:tcW w:w="1282" w:type="dxa"/>
            <w:vAlign w:val="bottom"/>
          </w:tcPr>
          <w:p w14:paraId="6CB0A79B" w14:textId="57AEE47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tan or brown</w:t>
            </w:r>
          </w:p>
        </w:tc>
        <w:tc>
          <w:tcPr>
            <w:tcW w:w="1689" w:type="dxa"/>
            <w:vAlign w:val="bottom"/>
          </w:tcPr>
          <w:p w14:paraId="501ACD88" w14:textId="24A7C6E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2F4BCDB9" w14:textId="44D1D66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0A1FFA97" w14:textId="2609810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07DD382B" w14:textId="5FD60A2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4CC07DC5" w14:textId="432209D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52243EF0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872F384" w14:textId="5C97B45B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67</w:t>
            </w:r>
          </w:p>
        </w:tc>
        <w:tc>
          <w:tcPr>
            <w:tcW w:w="1711" w:type="dxa"/>
            <w:vAlign w:val="bottom"/>
          </w:tcPr>
          <w:p w14:paraId="1CF506EA" w14:textId="71C0479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7F17116D" w14:textId="294F5BE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33047B4F" w14:textId="7AF923B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74, 35.03</w:t>
            </w:r>
          </w:p>
        </w:tc>
        <w:tc>
          <w:tcPr>
            <w:tcW w:w="1282" w:type="dxa"/>
            <w:vAlign w:val="bottom"/>
          </w:tcPr>
          <w:p w14:paraId="4DFB5127" w14:textId="6B7EFDE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3D651BA3" w14:textId="5385FC8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6AE20737" w14:textId="411AA55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7C3BC25C" w14:textId="55A841B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B9C4D84" w14:textId="314F522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565691CD" w14:textId="0BDF7F6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0D5AD2" w:rsidRPr="000D5AD2" w14:paraId="60C21353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38F5261" w14:textId="42EEE937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21</w:t>
            </w:r>
          </w:p>
        </w:tc>
        <w:tc>
          <w:tcPr>
            <w:tcW w:w="1711" w:type="dxa"/>
            <w:vAlign w:val="bottom"/>
          </w:tcPr>
          <w:p w14:paraId="3C58413C" w14:textId="78882B7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57826</w:t>
            </w:r>
          </w:p>
        </w:tc>
        <w:tc>
          <w:tcPr>
            <w:tcW w:w="937" w:type="dxa"/>
            <w:vAlign w:val="bottom"/>
          </w:tcPr>
          <w:p w14:paraId="20CB6727" w14:textId="6485102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a</w:t>
            </w:r>
          </w:p>
        </w:tc>
        <w:tc>
          <w:tcPr>
            <w:tcW w:w="1405" w:type="dxa"/>
            <w:vAlign w:val="bottom"/>
          </w:tcPr>
          <w:p w14:paraId="3640FA2B" w14:textId="42DB75D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17, 35.55</w:t>
            </w:r>
          </w:p>
        </w:tc>
        <w:tc>
          <w:tcPr>
            <w:tcW w:w="1282" w:type="dxa"/>
            <w:vAlign w:val="bottom"/>
          </w:tcPr>
          <w:p w14:paraId="75CA0388" w14:textId="01E0210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61F67649" w14:textId="5636CAB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724AE5A" w14:textId="364549A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654198BF" w14:textId="32EDBE3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08DC05D" w14:textId="4B107F6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919759D" w14:textId="182667A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21541722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06C4AC5" w14:textId="6275BADF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433560</w:t>
            </w:r>
          </w:p>
        </w:tc>
        <w:tc>
          <w:tcPr>
            <w:tcW w:w="1711" w:type="dxa"/>
            <w:vAlign w:val="bottom"/>
          </w:tcPr>
          <w:p w14:paraId="257D2576" w14:textId="1AF9A2D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15045</w:t>
            </w:r>
          </w:p>
        </w:tc>
        <w:tc>
          <w:tcPr>
            <w:tcW w:w="937" w:type="dxa"/>
            <w:vAlign w:val="bottom"/>
          </w:tcPr>
          <w:p w14:paraId="4D12D4B1" w14:textId="5FC93ED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b</w:t>
            </w:r>
          </w:p>
        </w:tc>
        <w:tc>
          <w:tcPr>
            <w:tcW w:w="1405" w:type="dxa"/>
            <w:vAlign w:val="bottom"/>
          </w:tcPr>
          <w:p w14:paraId="66766650" w14:textId="7844EE5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1282" w:type="dxa"/>
            <w:vAlign w:val="bottom"/>
          </w:tcPr>
          <w:p w14:paraId="673FE6FF" w14:textId="0E5FB86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198DBFF9" w14:textId="0F0BEDB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6E0A662E" w14:textId="1B285A9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1FFEF1CB" w14:textId="65A7B27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28EAE9F" w14:textId="52F4AAA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6CDD43F" w14:textId="1463737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9D4EB9" w:rsidRPr="000D5AD2" w14:paraId="12D68ABF" w14:textId="77777777" w:rsidTr="009D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32082734" w14:textId="598ED952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15045</w:t>
            </w:r>
          </w:p>
        </w:tc>
        <w:tc>
          <w:tcPr>
            <w:tcW w:w="1711" w:type="dxa"/>
            <w:vAlign w:val="bottom"/>
          </w:tcPr>
          <w:p w14:paraId="7DD4C40A" w14:textId="5B93470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433560</w:t>
            </w:r>
          </w:p>
        </w:tc>
        <w:tc>
          <w:tcPr>
            <w:tcW w:w="937" w:type="dxa"/>
            <w:vAlign w:val="bottom"/>
          </w:tcPr>
          <w:p w14:paraId="66719EC7" w14:textId="467DCC4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b</w:t>
            </w:r>
          </w:p>
        </w:tc>
        <w:tc>
          <w:tcPr>
            <w:tcW w:w="1405" w:type="dxa"/>
            <w:vAlign w:val="bottom"/>
          </w:tcPr>
          <w:p w14:paraId="2FE52EE8" w14:textId="077901D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1282" w:type="dxa"/>
            <w:vAlign w:val="bottom"/>
          </w:tcPr>
          <w:p w14:paraId="0645425E" w14:textId="0931028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2A0FB996" w14:textId="57AAEBB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384F7421" w14:textId="762876D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5B26D826" w14:textId="6D76D26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7C3F128D" w14:textId="0F4465E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1AB7A8E1" w14:textId="4650A6F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0D5AD2" w:rsidRPr="000D5AD2" w14:paraId="29D55CED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B956E0B" w14:textId="5834169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7</w:t>
            </w:r>
          </w:p>
        </w:tc>
        <w:tc>
          <w:tcPr>
            <w:tcW w:w="1711" w:type="dxa"/>
            <w:vAlign w:val="bottom"/>
          </w:tcPr>
          <w:p w14:paraId="3EAB7FBA" w14:textId="08CF399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1006, WBH 2142</w:t>
            </w:r>
          </w:p>
        </w:tc>
        <w:tc>
          <w:tcPr>
            <w:tcW w:w="937" w:type="dxa"/>
            <w:vAlign w:val="bottom"/>
          </w:tcPr>
          <w:p w14:paraId="544FD358" w14:textId="63127C6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07b</w:t>
            </w:r>
          </w:p>
        </w:tc>
        <w:tc>
          <w:tcPr>
            <w:tcW w:w="1405" w:type="dxa"/>
            <w:vAlign w:val="bottom"/>
          </w:tcPr>
          <w:p w14:paraId="156BA978" w14:textId="484739A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1282" w:type="dxa"/>
            <w:vAlign w:val="bottom"/>
          </w:tcPr>
          <w:p w14:paraId="5E51138B" w14:textId="383A189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6767A91D" w14:textId="5321460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ECFB3C6" w14:textId="09653A4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51307E88" w14:textId="0271A7D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4C730BCF" w14:textId="4E06D59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498ED52" w14:textId="1F2247A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311C9EF9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795AA691" w14:textId="6153D66E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A-2 outlier</w:t>
            </w:r>
          </w:p>
        </w:tc>
        <w:tc>
          <w:tcPr>
            <w:tcW w:w="1711" w:type="dxa"/>
            <w:vAlign w:val="bottom"/>
          </w:tcPr>
          <w:p w14:paraId="25B50AE7" w14:textId="10E216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D700E12" w14:textId="573B9FF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3ED88D53" w14:textId="6F7B217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14B27941" w14:textId="27CDE06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1DE26CC3" w14:textId="3E87B0F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12732685" w14:textId="0B7A8E6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66998033" w14:textId="5D40731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29D81419" w14:textId="773DE1C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6187C850" w14:textId="0124413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723793AE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320B7E3D" w14:textId="6856148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60</w:t>
            </w:r>
          </w:p>
        </w:tc>
        <w:tc>
          <w:tcPr>
            <w:tcW w:w="1711" w:type="dxa"/>
            <w:vAlign w:val="bottom"/>
          </w:tcPr>
          <w:p w14:paraId="7DF6C472" w14:textId="4C79838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937" w:type="dxa"/>
            <w:vAlign w:val="bottom"/>
          </w:tcPr>
          <w:p w14:paraId="7EDB44E4" w14:textId="257475B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14</w:t>
            </w:r>
          </w:p>
        </w:tc>
        <w:tc>
          <w:tcPr>
            <w:tcW w:w="1405" w:type="dxa"/>
            <w:vAlign w:val="bottom"/>
          </w:tcPr>
          <w:p w14:paraId="3CEEEC38" w14:textId="61BED63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1.9, 35.0</w:t>
            </w:r>
          </w:p>
        </w:tc>
        <w:tc>
          <w:tcPr>
            <w:tcW w:w="1282" w:type="dxa"/>
            <w:vAlign w:val="bottom"/>
          </w:tcPr>
          <w:p w14:paraId="34E8F0E5" w14:textId="2027765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676E3EC8" w14:textId="769CBF5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0B6B6456" w14:textId="77B553D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31F4FD60" w14:textId="0C8B211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1EA92651" w14:textId="1C0C08F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5A2FAE1E" w14:textId="66E6A98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2D5682D5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592971CC" w14:textId="495F2FD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A-3</w:t>
            </w:r>
          </w:p>
        </w:tc>
        <w:tc>
          <w:tcPr>
            <w:tcW w:w="1711" w:type="dxa"/>
            <w:vAlign w:val="bottom"/>
          </w:tcPr>
          <w:p w14:paraId="25FF750E" w14:textId="6CB7C14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543A5AAC" w14:textId="7FD49CA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5DB5685A" w14:textId="712D316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137125CE" w14:textId="24F398A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76C412E5" w14:textId="7665044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5B15CAD5" w14:textId="025D495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6E134017" w14:textId="5081CFB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738EB614" w14:textId="14C05B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44EC03B1" w14:textId="3A01A17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6DFD7A59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6AE5DD93" w14:textId="63BB94B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31199</w:t>
            </w:r>
          </w:p>
        </w:tc>
        <w:tc>
          <w:tcPr>
            <w:tcW w:w="1711" w:type="dxa"/>
            <w:vAlign w:val="bottom"/>
          </w:tcPr>
          <w:p w14:paraId="0F723316" w14:textId="607FE9C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CPI 134464</w:t>
            </w:r>
          </w:p>
        </w:tc>
        <w:tc>
          <w:tcPr>
            <w:tcW w:w="937" w:type="dxa"/>
            <w:vAlign w:val="bottom"/>
          </w:tcPr>
          <w:p w14:paraId="2B1E8F03" w14:textId="1A8BD0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81</w:t>
            </w:r>
          </w:p>
        </w:tc>
        <w:tc>
          <w:tcPr>
            <w:tcW w:w="1405" w:type="dxa"/>
            <w:vAlign w:val="bottom"/>
          </w:tcPr>
          <w:p w14:paraId="4E612C86" w14:textId="6DCC4CE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93, 35.51</w:t>
            </w:r>
          </w:p>
        </w:tc>
        <w:tc>
          <w:tcPr>
            <w:tcW w:w="1282" w:type="dxa"/>
            <w:vAlign w:val="bottom"/>
          </w:tcPr>
          <w:p w14:paraId="00F5E0A2" w14:textId="30354A7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73B7530E" w14:textId="1C62274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5AFA46BB" w14:textId="4FD2CB3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4E78690C" w14:textId="1F098CB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7C62C786" w14:textId="32767B5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748D5B89" w14:textId="6B9D25B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4578DEB3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04B919C" w14:textId="2E45E8A2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80</w:t>
            </w:r>
          </w:p>
        </w:tc>
        <w:tc>
          <w:tcPr>
            <w:tcW w:w="1711" w:type="dxa"/>
            <w:vAlign w:val="bottom"/>
          </w:tcPr>
          <w:p w14:paraId="5E1DC917" w14:textId="2638A80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37B852C5" w14:textId="00B93A8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18</w:t>
            </w:r>
          </w:p>
        </w:tc>
        <w:tc>
          <w:tcPr>
            <w:tcW w:w="1405" w:type="dxa"/>
            <w:vAlign w:val="bottom"/>
          </w:tcPr>
          <w:p w14:paraId="354C1A1F" w14:textId="51AFEF2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2.0, 35.2</w:t>
            </w:r>
          </w:p>
        </w:tc>
        <w:tc>
          <w:tcPr>
            <w:tcW w:w="1282" w:type="dxa"/>
            <w:vAlign w:val="bottom"/>
          </w:tcPr>
          <w:p w14:paraId="4392E6D6" w14:textId="077594D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75AE75D5" w14:textId="7C89C8F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40EB6144" w14:textId="64CBFE6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20FF5555" w14:textId="4C6768D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7E79595E" w14:textId="066719C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106673E5" w14:textId="06BD514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140327" w:rsidRPr="000D5AD2" w14:paraId="570F72BA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9044FF2" w14:textId="4AFA5DC0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9</w:t>
            </w:r>
          </w:p>
        </w:tc>
        <w:tc>
          <w:tcPr>
            <w:tcW w:w="1711" w:type="dxa"/>
            <w:vAlign w:val="bottom"/>
          </w:tcPr>
          <w:p w14:paraId="457BC55D" w14:textId="6693C10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1011</w:t>
            </w:r>
          </w:p>
        </w:tc>
        <w:tc>
          <w:tcPr>
            <w:tcW w:w="937" w:type="dxa"/>
            <w:vAlign w:val="bottom"/>
          </w:tcPr>
          <w:p w14:paraId="384F6172" w14:textId="5D07CCB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18</w:t>
            </w:r>
          </w:p>
        </w:tc>
        <w:tc>
          <w:tcPr>
            <w:tcW w:w="1405" w:type="dxa"/>
            <w:vAlign w:val="bottom"/>
          </w:tcPr>
          <w:p w14:paraId="585A1207" w14:textId="6576508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36, 34.88</w:t>
            </w:r>
          </w:p>
        </w:tc>
        <w:tc>
          <w:tcPr>
            <w:tcW w:w="1282" w:type="dxa"/>
            <w:vAlign w:val="bottom"/>
          </w:tcPr>
          <w:p w14:paraId="1272788D" w14:textId="44DCA48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4C87832D" w14:textId="4CF0E8A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5C039E8" w14:textId="00EC00C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3A7A239E" w14:textId="362F158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7AB52FEC" w14:textId="3C54478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13FC7489" w14:textId="27E4ACD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67A6EAF2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6B123F0" w14:textId="01EB72D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0</w:t>
            </w:r>
          </w:p>
        </w:tc>
        <w:tc>
          <w:tcPr>
            <w:tcW w:w="1711" w:type="dxa"/>
            <w:vAlign w:val="bottom"/>
          </w:tcPr>
          <w:p w14:paraId="54BC63E9" w14:textId="4C380379" w:rsidR="000358BB" w:rsidRPr="000D5AD2" w:rsidRDefault="00BA7FA3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1012</w:t>
            </w:r>
            <w:r>
              <w:rPr>
                <w:rFonts w:cstheme="minorHAnsi"/>
                <w:color w:val="000000"/>
              </w:rPr>
              <w:t xml:space="preserve">, </w:t>
            </w:r>
            <w:r w:rsidR="000358BB" w:rsidRPr="000D5AD2">
              <w:rPr>
                <w:rFonts w:cstheme="minorHAnsi"/>
                <w:color w:val="000000"/>
              </w:rPr>
              <w:t>NGB102145</w:t>
            </w:r>
          </w:p>
        </w:tc>
        <w:tc>
          <w:tcPr>
            <w:tcW w:w="937" w:type="dxa"/>
            <w:vAlign w:val="bottom"/>
          </w:tcPr>
          <w:p w14:paraId="5A51C48C" w14:textId="0F44BF9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18</w:t>
            </w:r>
          </w:p>
        </w:tc>
        <w:tc>
          <w:tcPr>
            <w:tcW w:w="1405" w:type="dxa"/>
            <w:vAlign w:val="bottom"/>
          </w:tcPr>
          <w:p w14:paraId="0DEE2613" w14:textId="06FD49E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1282" w:type="dxa"/>
            <w:vAlign w:val="bottom"/>
          </w:tcPr>
          <w:p w14:paraId="04375A02" w14:textId="5FA0720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5A84AD8E" w14:textId="511A3EF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2F030E95" w14:textId="78E684B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2353367C" w14:textId="475A49D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4A5DEA0B" w14:textId="0848B8E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0FE88E47" w14:textId="0AC7CB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56C5AC8F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99025C0" w14:textId="40A208CF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3</w:t>
            </w:r>
          </w:p>
        </w:tc>
        <w:tc>
          <w:tcPr>
            <w:tcW w:w="1711" w:type="dxa"/>
            <w:vAlign w:val="bottom"/>
          </w:tcPr>
          <w:p w14:paraId="7A04F670" w14:textId="7D7ACC7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B6F0FAA" w14:textId="5B7659D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1066</w:t>
            </w:r>
          </w:p>
        </w:tc>
        <w:tc>
          <w:tcPr>
            <w:tcW w:w="1405" w:type="dxa"/>
            <w:vAlign w:val="bottom"/>
          </w:tcPr>
          <w:p w14:paraId="5EB8B2AA" w14:textId="3E09E9F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66, 35.11</w:t>
            </w:r>
          </w:p>
        </w:tc>
        <w:tc>
          <w:tcPr>
            <w:tcW w:w="1282" w:type="dxa"/>
            <w:vAlign w:val="bottom"/>
          </w:tcPr>
          <w:p w14:paraId="6EAB0FA7" w14:textId="2943967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33846916" w14:textId="76EF2E1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51" w:type="dxa"/>
            <w:vAlign w:val="bottom"/>
          </w:tcPr>
          <w:p w14:paraId="79C04EB9" w14:textId="3E7E6A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61991853" w14:textId="6DD0915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 dots</w:t>
            </w:r>
          </w:p>
        </w:tc>
        <w:tc>
          <w:tcPr>
            <w:tcW w:w="1061" w:type="dxa"/>
            <w:vAlign w:val="bottom"/>
          </w:tcPr>
          <w:p w14:paraId="49471194" w14:textId="68EAF60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467A240C" w14:textId="2DCF84A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01AD8868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7879DFBC" w14:textId="2338D17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A-3 outlier</w:t>
            </w:r>
          </w:p>
        </w:tc>
        <w:tc>
          <w:tcPr>
            <w:tcW w:w="1711" w:type="dxa"/>
            <w:vAlign w:val="bottom"/>
          </w:tcPr>
          <w:p w14:paraId="76891DD0" w14:textId="6B031D7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0549B1C6" w14:textId="6660AAF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77359A1F" w14:textId="1D6216B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5E668302" w14:textId="20EF385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1DBCC55C" w14:textId="50C86C2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6DEC27E5" w14:textId="12B7469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17C3755A" w14:textId="7565236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4079CC98" w14:textId="18ED18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1BAAC753" w14:textId="0D216E5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0F99397F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7956BBAB" w14:textId="55C8415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5</w:t>
            </w:r>
          </w:p>
        </w:tc>
        <w:tc>
          <w:tcPr>
            <w:tcW w:w="1711" w:type="dxa"/>
            <w:vAlign w:val="bottom"/>
          </w:tcPr>
          <w:p w14:paraId="0F6A90AE" w14:textId="718F350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C63466</w:t>
            </w:r>
          </w:p>
        </w:tc>
        <w:tc>
          <w:tcPr>
            <w:tcW w:w="937" w:type="dxa"/>
            <w:vAlign w:val="bottom"/>
          </w:tcPr>
          <w:p w14:paraId="063D0981" w14:textId="258B081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64</w:t>
            </w:r>
          </w:p>
        </w:tc>
        <w:tc>
          <w:tcPr>
            <w:tcW w:w="1405" w:type="dxa"/>
            <w:vAlign w:val="bottom"/>
          </w:tcPr>
          <w:p w14:paraId="6EA2465E" w14:textId="570DCD0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yria</w:t>
            </w:r>
          </w:p>
        </w:tc>
        <w:tc>
          <w:tcPr>
            <w:tcW w:w="1282" w:type="dxa"/>
            <w:vAlign w:val="bottom"/>
          </w:tcPr>
          <w:p w14:paraId="6272804E" w14:textId="1451C39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5DB1096D" w14:textId="33E9930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6BC3734F" w14:textId="1C1D09B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442BA04D" w14:textId="440B197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58B17486" w14:textId="5AC5419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2AD02E9E" w14:textId="5692A76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flecking</w:t>
            </w:r>
          </w:p>
        </w:tc>
      </w:tr>
      <w:tr w:rsidR="000D5AD2" w:rsidRPr="000D5AD2" w14:paraId="4B7C0261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43F654D" w14:textId="566B6014" w:rsidR="000358BB" w:rsidRPr="000D5AD2" w:rsidRDefault="001A1DEF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aps w:val="0"/>
                <w:color w:val="000000"/>
              </w:rPr>
              <w:t>A-4-a</w:t>
            </w:r>
          </w:p>
        </w:tc>
        <w:tc>
          <w:tcPr>
            <w:tcW w:w="1711" w:type="dxa"/>
            <w:vAlign w:val="bottom"/>
          </w:tcPr>
          <w:p w14:paraId="0F1DFC3D" w14:textId="1DF227A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0C626BA8" w14:textId="61C13B3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36C8C80D" w14:textId="477F9D5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4FAF6128" w14:textId="1FC94B1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162F0B7C" w14:textId="22BAF16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25D84042" w14:textId="2109B38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7425DDE5" w14:textId="78DD440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6BBE83B0" w14:textId="5C718C5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06CEED8E" w14:textId="532C927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140327" w:rsidRPr="000D5AD2" w14:paraId="2BE0D896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F741A01" w14:textId="6FE7776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87</w:t>
            </w:r>
          </w:p>
        </w:tc>
        <w:tc>
          <w:tcPr>
            <w:tcW w:w="1711" w:type="dxa"/>
            <w:vAlign w:val="bottom"/>
          </w:tcPr>
          <w:p w14:paraId="54167F3D" w14:textId="6DE92BD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7E1C3022" w14:textId="4D09419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46</w:t>
            </w:r>
          </w:p>
        </w:tc>
        <w:tc>
          <w:tcPr>
            <w:tcW w:w="1405" w:type="dxa"/>
            <w:vAlign w:val="bottom"/>
          </w:tcPr>
          <w:p w14:paraId="1A6F748D" w14:textId="05C4395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04, 35.35</w:t>
            </w:r>
          </w:p>
        </w:tc>
        <w:tc>
          <w:tcPr>
            <w:tcW w:w="1282" w:type="dxa"/>
            <w:vAlign w:val="bottom"/>
          </w:tcPr>
          <w:p w14:paraId="40D703CA" w14:textId="0852F6B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13B92990" w14:textId="78CBBF2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417C303C" w14:textId="0C390EE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54534D1B" w14:textId="5B885B5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1AC1E073" w14:textId="0B2149E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1ACC54E0" w14:textId="6FFC226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0D5AD2" w:rsidRPr="000D5AD2" w14:paraId="43048348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BE1C9B5" w14:textId="1DDCF28E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2</w:t>
            </w:r>
          </w:p>
        </w:tc>
        <w:tc>
          <w:tcPr>
            <w:tcW w:w="1711" w:type="dxa"/>
            <w:vAlign w:val="bottom"/>
          </w:tcPr>
          <w:p w14:paraId="50040F14" w14:textId="25435A4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46C34284" w14:textId="7725EF7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77</w:t>
            </w:r>
          </w:p>
        </w:tc>
        <w:tc>
          <w:tcPr>
            <w:tcW w:w="1405" w:type="dxa"/>
            <w:vAlign w:val="bottom"/>
          </w:tcPr>
          <w:p w14:paraId="4BDB8A09" w14:textId="53D7DE6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60, 35.18</w:t>
            </w:r>
          </w:p>
        </w:tc>
        <w:tc>
          <w:tcPr>
            <w:tcW w:w="1282" w:type="dxa"/>
            <w:vAlign w:val="bottom"/>
          </w:tcPr>
          <w:p w14:paraId="404B4B12" w14:textId="71CFB54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238BB62D" w14:textId="3B721B7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1D89E82" w14:textId="03FE352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2E45C9FA" w14:textId="1924466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4662531D" w14:textId="171C350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451B4A77" w14:textId="36C1436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140327" w:rsidRPr="000D5AD2" w14:paraId="081A8E94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F2D4902" w14:textId="4051EB5B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2</w:t>
            </w:r>
          </w:p>
        </w:tc>
        <w:tc>
          <w:tcPr>
            <w:tcW w:w="1711" w:type="dxa"/>
            <w:vAlign w:val="bottom"/>
          </w:tcPr>
          <w:p w14:paraId="49711BCD" w14:textId="77777777" w:rsidR="00BA7FA3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D5AD2">
              <w:rPr>
                <w:rFonts w:cstheme="minorHAnsi"/>
                <w:color w:val="000000"/>
              </w:rPr>
              <w:t xml:space="preserve">L93, 701, </w:t>
            </w:r>
          </w:p>
          <w:p w14:paraId="2756A220" w14:textId="3D784162" w:rsidR="000358BB" w:rsidRPr="000D5AD2" w:rsidRDefault="00BA7FA3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 xml:space="preserve">CPI </w:t>
            </w:r>
            <w:r w:rsidR="000358BB" w:rsidRPr="000D5AD2">
              <w:rPr>
                <w:rFonts w:cstheme="minorHAnsi"/>
                <w:color w:val="000000"/>
              </w:rPr>
              <w:t>134466</w:t>
            </w:r>
          </w:p>
        </w:tc>
        <w:tc>
          <w:tcPr>
            <w:tcW w:w="937" w:type="dxa"/>
            <w:vAlign w:val="bottom"/>
          </w:tcPr>
          <w:p w14:paraId="41967BA5" w14:textId="05603EC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48</w:t>
            </w:r>
          </w:p>
        </w:tc>
        <w:tc>
          <w:tcPr>
            <w:tcW w:w="1405" w:type="dxa"/>
            <w:vAlign w:val="bottom"/>
          </w:tcPr>
          <w:p w14:paraId="4512307F" w14:textId="1B7BC03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77, 35.21</w:t>
            </w:r>
          </w:p>
        </w:tc>
        <w:tc>
          <w:tcPr>
            <w:tcW w:w="1282" w:type="dxa"/>
            <w:vAlign w:val="bottom"/>
          </w:tcPr>
          <w:p w14:paraId="65DB63E2" w14:textId="4869523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2C93B696" w14:textId="23951A8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39D05808" w14:textId="4A49BC3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8CE05F3" w14:textId="1FADFA0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62C6E2FD" w14:textId="302A08E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02FEE818" w14:textId="2F42B84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3874CF28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DDC7D89" w14:textId="21BEDDA0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12</w:t>
            </w:r>
          </w:p>
        </w:tc>
        <w:tc>
          <w:tcPr>
            <w:tcW w:w="1711" w:type="dxa"/>
            <w:vAlign w:val="bottom"/>
          </w:tcPr>
          <w:p w14:paraId="0EC8E354" w14:textId="6BF4512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4BC5CDBB" w14:textId="5855726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55</w:t>
            </w:r>
          </w:p>
        </w:tc>
        <w:tc>
          <w:tcPr>
            <w:tcW w:w="1405" w:type="dxa"/>
            <w:vAlign w:val="bottom"/>
          </w:tcPr>
          <w:p w14:paraId="7E724BF5" w14:textId="758959D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44, 35.02</w:t>
            </w:r>
          </w:p>
        </w:tc>
        <w:tc>
          <w:tcPr>
            <w:tcW w:w="1282" w:type="dxa"/>
            <w:vAlign w:val="bottom"/>
          </w:tcPr>
          <w:p w14:paraId="01D8EBB8" w14:textId="0B84968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79D7B31A" w14:textId="2A273C2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62FEF4AA" w14:textId="09C723F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69FD1737" w14:textId="705D5D6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D7083AE" w14:textId="57A57AA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507876DD" w14:textId="2DA4660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40E977D1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43C0752" w14:textId="3248F541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05</w:t>
            </w:r>
          </w:p>
        </w:tc>
        <w:tc>
          <w:tcPr>
            <w:tcW w:w="1711" w:type="dxa"/>
            <w:vAlign w:val="bottom"/>
          </w:tcPr>
          <w:p w14:paraId="3DF1D42B" w14:textId="16D9198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0165475F" w14:textId="6113650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1018</w:t>
            </w:r>
          </w:p>
        </w:tc>
        <w:tc>
          <w:tcPr>
            <w:tcW w:w="1405" w:type="dxa"/>
            <w:vAlign w:val="bottom"/>
          </w:tcPr>
          <w:p w14:paraId="256FC182" w14:textId="31495E5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74, 35.04</w:t>
            </w:r>
          </w:p>
        </w:tc>
        <w:tc>
          <w:tcPr>
            <w:tcW w:w="1282" w:type="dxa"/>
            <w:vAlign w:val="bottom"/>
          </w:tcPr>
          <w:p w14:paraId="4B5F6255" w14:textId="78904F0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254C2E82" w14:textId="3E3C7EB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76A1084A" w14:textId="37BA755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1AC801A3" w14:textId="48D5B64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05F37C59" w14:textId="02607ED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entate</w:t>
            </w:r>
          </w:p>
        </w:tc>
        <w:tc>
          <w:tcPr>
            <w:tcW w:w="1585" w:type="dxa"/>
            <w:vAlign w:val="bottom"/>
          </w:tcPr>
          <w:p w14:paraId="68F6034C" w14:textId="16EB7D3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5AC00EE0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7A65468" w14:textId="0A4E1173" w:rsidR="000358BB" w:rsidRPr="000D5AD2" w:rsidRDefault="001A1DEF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aps w:val="0"/>
                <w:color w:val="000000"/>
              </w:rPr>
              <w:t>A-4-b</w:t>
            </w:r>
          </w:p>
        </w:tc>
        <w:tc>
          <w:tcPr>
            <w:tcW w:w="1711" w:type="dxa"/>
            <w:vAlign w:val="bottom"/>
          </w:tcPr>
          <w:p w14:paraId="2300FE90" w14:textId="21B464D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7832998D" w14:textId="4018E9C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48399BC0" w14:textId="66B5B8A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6518F362" w14:textId="5334950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093DE041" w14:textId="31D5E95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25D0D570" w14:textId="0735866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5798E986" w14:textId="49BE848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2043B098" w14:textId="4AEDD95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5FDA74CF" w14:textId="632EF91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140327" w:rsidRPr="000D5AD2" w14:paraId="353E7BD1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50793E0" w14:textId="6D206BC1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8</w:t>
            </w:r>
          </w:p>
        </w:tc>
        <w:tc>
          <w:tcPr>
            <w:tcW w:w="1711" w:type="dxa"/>
            <w:vAlign w:val="bottom"/>
          </w:tcPr>
          <w:p w14:paraId="5EC0AC73" w14:textId="208CA8E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0A49AD6" w14:textId="16CC943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58</w:t>
            </w:r>
          </w:p>
        </w:tc>
        <w:tc>
          <w:tcPr>
            <w:tcW w:w="1405" w:type="dxa"/>
            <w:vAlign w:val="bottom"/>
          </w:tcPr>
          <w:p w14:paraId="65D4BC29" w14:textId="6478BDB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74, 35.02</w:t>
            </w:r>
          </w:p>
        </w:tc>
        <w:tc>
          <w:tcPr>
            <w:tcW w:w="1282" w:type="dxa"/>
            <w:vAlign w:val="bottom"/>
          </w:tcPr>
          <w:p w14:paraId="2D43687B" w14:textId="23465DD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0E0C0CA1" w14:textId="766513D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7F4D3D13" w14:textId="2B72869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512CF1C5" w14:textId="2CF00F5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4443F3C0" w14:textId="21B7A80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DEAD6C7" w14:textId="1C18142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07D7E026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920CD94" w14:textId="0FD2B8F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38</w:t>
            </w:r>
          </w:p>
        </w:tc>
        <w:tc>
          <w:tcPr>
            <w:tcW w:w="1711" w:type="dxa"/>
            <w:vAlign w:val="bottom"/>
          </w:tcPr>
          <w:p w14:paraId="3A7B79A3" w14:textId="4F386CE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DF63802" w14:textId="415FBD0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85</w:t>
            </w:r>
          </w:p>
        </w:tc>
        <w:tc>
          <w:tcPr>
            <w:tcW w:w="1405" w:type="dxa"/>
            <w:vAlign w:val="bottom"/>
          </w:tcPr>
          <w:p w14:paraId="59CF7DBD" w14:textId="071335C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75, 35.01</w:t>
            </w:r>
          </w:p>
        </w:tc>
        <w:tc>
          <w:tcPr>
            <w:tcW w:w="1282" w:type="dxa"/>
            <w:vAlign w:val="bottom"/>
          </w:tcPr>
          <w:p w14:paraId="0817B3C6" w14:textId="5D8B370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10586CED" w14:textId="1EB7985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2B578A34" w14:textId="63A2593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585DB904" w14:textId="1089F2C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E8FBD46" w14:textId="1DB6526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B5CF2B6" w14:textId="62CAA3C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61992964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7FBED5D6" w14:textId="1C6C6AE8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  <w:highlight w:val="yellow"/>
              </w:rPr>
              <w:lastRenderedPageBreak/>
              <w:t>Group B</w:t>
            </w:r>
          </w:p>
        </w:tc>
        <w:tc>
          <w:tcPr>
            <w:tcW w:w="1711" w:type="dxa"/>
            <w:vAlign w:val="bottom"/>
          </w:tcPr>
          <w:p w14:paraId="571E703F" w14:textId="42B5A7B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45C50451" w14:textId="10E4943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324372B1" w14:textId="0701F4E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6093ACEB" w14:textId="40CB08A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1C5D8B31" w14:textId="045B3AA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4BB185C8" w14:textId="6646B28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74661F39" w14:textId="1732575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0CC8B82F" w14:textId="76846A9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0B4E9AE6" w14:textId="12F9707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2051C6DC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5D83D" w14:textId="1F826501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B-5</w:t>
            </w:r>
          </w:p>
        </w:tc>
        <w:tc>
          <w:tcPr>
            <w:tcW w:w="1711" w:type="dxa"/>
            <w:vAlign w:val="bottom"/>
          </w:tcPr>
          <w:p w14:paraId="65D5801D" w14:textId="4DF0D9B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4AA0BE36" w14:textId="2C16921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13AE0A1E" w14:textId="711CCF7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16C6D4FA" w14:textId="48177A8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64E53783" w14:textId="3AE63A1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488F7B60" w14:textId="413BF3C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437CE319" w14:textId="014C6E4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29210C07" w14:textId="50FB45D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73D72921" w14:textId="065D66E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596C1A46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7C46A0BD" w14:textId="68698E4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0</w:t>
            </w:r>
          </w:p>
        </w:tc>
        <w:tc>
          <w:tcPr>
            <w:tcW w:w="1711" w:type="dxa"/>
            <w:vAlign w:val="bottom"/>
          </w:tcPr>
          <w:p w14:paraId="3C91630E" w14:textId="2BDE574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3091D53F" w14:textId="78EF583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05</w:t>
            </w:r>
          </w:p>
        </w:tc>
        <w:tc>
          <w:tcPr>
            <w:tcW w:w="1405" w:type="dxa"/>
            <w:vAlign w:val="bottom"/>
          </w:tcPr>
          <w:p w14:paraId="65AE9E76" w14:textId="795076C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35, 35.04</w:t>
            </w:r>
          </w:p>
        </w:tc>
        <w:tc>
          <w:tcPr>
            <w:tcW w:w="1282" w:type="dxa"/>
            <w:vAlign w:val="bottom"/>
          </w:tcPr>
          <w:p w14:paraId="77020721" w14:textId="47C39B8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23D87D44" w14:textId="2D4E5B6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434A7258" w14:textId="34041A7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1A116F3D" w14:textId="6C3082C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9E545C3" w14:textId="52B3B23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5BB21212" w14:textId="48411FD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flecking</w:t>
            </w:r>
          </w:p>
        </w:tc>
      </w:tr>
      <w:tr w:rsidR="000D5AD2" w:rsidRPr="000D5AD2" w14:paraId="42D0B6DE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338D230" w14:textId="348465D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74</w:t>
            </w:r>
          </w:p>
        </w:tc>
        <w:tc>
          <w:tcPr>
            <w:tcW w:w="1711" w:type="dxa"/>
            <w:vAlign w:val="bottom"/>
          </w:tcPr>
          <w:p w14:paraId="55E43E59" w14:textId="0BC7A91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3038BE0A" w14:textId="1154F5F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&gt;1000</w:t>
            </w:r>
          </w:p>
        </w:tc>
        <w:tc>
          <w:tcPr>
            <w:tcW w:w="1405" w:type="dxa"/>
            <w:vAlign w:val="bottom"/>
          </w:tcPr>
          <w:p w14:paraId="0BDF5A15" w14:textId="1EEA7D8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2.6, 35.75</w:t>
            </w:r>
          </w:p>
        </w:tc>
        <w:tc>
          <w:tcPr>
            <w:tcW w:w="1282" w:type="dxa"/>
            <w:vAlign w:val="bottom"/>
          </w:tcPr>
          <w:p w14:paraId="128F7FF2" w14:textId="36325CC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 xml:space="preserve">dark </w:t>
            </w:r>
          </w:p>
        </w:tc>
        <w:tc>
          <w:tcPr>
            <w:tcW w:w="1689" w:type="dxa"/>
            <w:vAlign w:val="bottom"/>
          </w:tcPr>
          <w:p w14:paraId="262C0FC0" w14:textId="3214F48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0365125E" w14:textId="1C784D2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577E5CEA" w14:textId="1C16AB7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5BF62C3" w14:textId="52C878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3A3C9FF1" w14:textId="056FE50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0D5AD2" w:rsidRPr="000D5AD2" w14:paraId="7EAF5046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5C044614" w14:textId="564351A7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B-6</w:t>
            </w:r>
          </w:p>
        </w:tc>
        <w:tc>
          <w:tcPr>
            <w:tcW w:w="1711" w:type="dxa"/>
            <w:vAlign w:val="bottom"/>
          </w:tcPr>
          <w:p w14:paraId="2B014888" w14:textId="05AED73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6B484605" w14:textId="671D4F4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4EB32BFF" w14:textId="24DD68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4AABAAFB" w14:textId="451D930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36CB34C1" w14:textId="68F5B9C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2CB39439" w14:textId="4E33B52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004A2CD2" w14:textId="2CBDEEF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38A62D29" w14:textId="6FBC85D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5A1F5290" w14:textId="30B240E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2CECA866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26A79833" w14:textId="6FA05320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VIR 6071</w:t>
            </w:r>
          </w:p>
        </w:tc>
        <w:tc>
          <w:tcPr>
            <w:tcW w:w="1711" w:type="dxa"/>
            <w:vAlign w:val="bottom"/>
          </w:tcPr>
          <w:p w14:paraId="06869F4B" w14:textId="1F81FB4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3</w:t>
            </w:r>
          </w:p>
        </w:tc>
        <w:tc>
          <w:tcPr>
            <w:tcW w:w="937" w:type="dxa"/>
            <w:vAlign w:val="bottom"/>
          </w:tcPr>
          <w:p w14:paraId="7599ADA6" w14:textId="6A764FE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15</w:t>
            </w:r>
          </w:p>
        </w:tc>
        <w:tc>
          <w:tcPr>
            <w:tcW w:w="1405" w:type="dxa"/>
            <w:vAlign w:val="bottom"/>
          </w:tcPr>
          <w:p w14:paraId="23A7BC5B" w14:textId="5CED78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74F1BD0E" w14:textId="1A9F87B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78EEC5A8" w14:textId="35E5063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7B21BCBB" w14:textId="30BA05B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58525821" w14:textId="0D86678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6A0BD01D" w14:textId="2E66FE0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623BD87A" w14:textId="417054A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47A38A8F" w14:textId="77777777" w:rsidTr="009D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0E050FFF" w14:textId="74A1DC32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3</w:t>
            </w:r>
          </w:p>
        </w:tc>
        <w:tc>
          <w:tcPr>
            <w:tcW w:w="1711" w:type="dxa"/>
            <w:vAlign w:val="bottom"/>
          </w:tcPr>
          <w:p w14:paraId="7343734A" w14:textId="58914DB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2206, VIR6071</w:t>
            </w:r>
          </w:p>
        </w:tc>
        <w:tc>
          <w:tcPr>
            <w:tcW w:w="937" w:type="dxa"/>
            <w:vAlign w:val="bottom"/>
          </w:tcPr>
          <w:p w14:paraId="7DAACCEC" w14:textId="57E4EC5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15</w:t>
            </w:r>
          </w:p>
        </w:tc>
        <w:tc>
          <w:tcPr>
            <w:tcW w:w="1405" w:type="dxa"/>
            <w:vAlign w:val="bottom"/>
          </w:tcPr>
          <w:p w14:paraId="1C84816F" w14:textId="1D2D7AB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22663101" w14:textId="7525FBC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4572B740" w14:textId="2E2C870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5CECDB74" w14:textId="6B7A282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5ABDCBE" w14:textId="783E9D6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D401235" w14:textId="402BBDC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0E07430A" w14:textId="0D6B6A4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2A673C6F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8076511" w14:textId="008967D3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t303</w:t>
            </w:r>
          </w:p>
        </w:tc>
        <w:tc>
          <w:tcPr>
            <w:tcW w:w="1711" w:type="dxa"/>
            <w:vAlign w:val="bottom"/>
          </w:tcPr>
          <w:p w14:paraId="7EBD2433" w14:textId="595E986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-15046</w:t>
            </w:r>
          </w:p>
        </w:tc>
        <w:tc>
          <w:tcPr>
            <w:tcW w:w="937" w:type="dxa"/>
            <w:vAlign w:val="bottom"/>
          </w:tcPr>
          <w:p w14:paraId="3922AF5D" w14:textId="044CD7F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33</w:t>
            </w:r>
          </w:p>
        </w:tc>
        <w:tc>
          <w:tcPr>
            <w:tcW w:w="1405" w:type="dxa"/>
            <w:vAlign w:val="bottom"/>
          </w:tcPr>
          <w:p w14:paraId="02AE5FED" w14:textId="74CA912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76A2B21A" w14:textId="4D37DC2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5A9799B0" w14:textId="7D442A7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04EFEAA7" w14:textId="4864395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0309C9DC" w14:textId="15295FD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2991B173" w14:textId="691CBC2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555148EB" w14:textId="6CD7D0D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3AD522CC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58638BA" w14:textId="3260AE4B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50</w:t>
            </w:r>
          </w:p>
        </w:tc>
        <w:tc>
          <w:tcPr>
            <w:tcW w:w="1711" w:type="dxa"/>
            <w:vAlign w:val="bottom"/>
          </w:tcPr>
          <w:p w14:paraId="193B1F93" w14:textId="1D089E9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L2140</w:t>
            </w:r>
          </w:p>
        </w:tc>
        <w:tc>
          <w:tcPr>
            <w:tcW w:w="937" w:type="dxa"/>
            <w:vAlign w:val="bottom"/>
          </w:tcPr>
          <w:p w14:paraId="0C370261" w14:textId="13062EA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33?</w:t>
            </w:r>
          </w:p>
        </w:tc>
        <w:tc>
          <w:tcPr>
            <w:tcW w:w="1405" w:type="dxa"/>
            <w:vAlign w:val="bottom"/>
          </w:tcPr>
          <w:p w14:paraId="3562EAA7" w14:textId="1A2F85F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1282" w:type="dxa"/>
            <w:vAlign w:val="bottom"/>
          </w:tcPr>
          <w:p w14:paraId="2ED0D0FA" w14:textId="7305911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1BEDC52A" w14:textId="3B1D45A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0BB19488" w14:textId="47F977B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369BE8B1" w14:textId="6F4DC83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63AAC7D" w14:textId="0E6B393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63F7F73F" w14:textId="2E73E62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67469A25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1DA4D011" w14:textId="420B464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B-7</w:t>
            </w:r>
          </w:p>
        </w:tc>
        <w:tc>
          <w:tcPr>
            <w:tcW w:w="1711" w:type="dxa"/>
            <w:vAlign w:val="bottom"/>
          </w:tcPr>
          <w:p w14:paraId="56CEDB7D" w14:textId="6EB939D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58C736E8" w14:textId="6F392D5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6D923CB8" w14:textId="2C335E3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1E3041E7" w14:textId="379D1AA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3C5CF37D" w14:textId="6D05392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54F5E191" w14:textId="48731DB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77DB6BBD" w14:textId="1607BAE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37C1195D" w14:textId="427E3E3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05F6C740" w14:textId="2F505CF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6220733A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1A946A9D" w14:textId="45938DEF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84</w:t>
            </w:r>
          </w:p>
        </w:tc>
        <w:tc>
          <w:tcPr>
            <w:tcW w:w="1711" w:type="dxa"/>
            <w:vAlign w:val="bottom"/>
          </w:tcPr>
          <w:p w14:paraId="4ACAD576" w14:textId="52ED847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626BF432" w14:textId="7F8D269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94</w:t>
            </w:r>
          </w:p>
        </w:tc>
        <w:tc>
          <w:tcPr>
            <w:tcW w:w="1405" w:type="dxa"/>
            <w:vAlign w:val="bottom"/>
          </w:tcPr>
          <w:p w14:paraId="62840451" w14:textId="49B2967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29, 35.44</w:t>
            </w:r>
          </w:p>
        </w:tc>
        <w:tc>
          <w:tcPr>
            <w:tcW w:w="1282" w:type="dxa"/>
            <w:vAlign w:val="bottom"/>
          </w:tcPr>
          <w:p w14:paraId="7DA695AD" w14:textId="2113F16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-tan</w:t>
            </w:r>
          </w:p>
        </w:tc>
        <w:tc>
          <w:tcPr>
            <w:tcW w:w="1689" w:type="dxa"/>
            <w:vAlign w:val="bottom"/>
          </w:tcPr>
          <w:p w14:paraId="7AC91085" w14:textId="7C6F980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E8BB621" w14:textId="03470A9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20D6D48D" w14:textId="419A1BB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6CA4E06A" w14:textId="00263C1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C422F62" w14:textId="390BA64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0D5AD2" w:rsidRPr="000D5AD2" w14:paraId="1EB57C21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1F173DB" w14:textId="48B8E948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11</w:t>
            </w:r>
          </w:p>
        </w:tc>
        <w:tc>
          <w:tcPr>
            <w:tcW w:w="1711" w:type="dxa"/>
            <w:vAlign w:val="bottom"/>
          </w:tcPr>
          <w:p w14:paraId="76F64EBB" w14:textId="7CFE9C8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62374249" w14:textId="650D58E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17</w:t>
            </w:r>
          </w:p>
        </w:tc>
        <w:tc>
          <w:tcPr>
            <w:tcW w:w="1405" w:type="dxa"/>
            <w:vAlign w:val="bottom"/>
          </w:tcPr>
          <w:p w14:paraId="7CF6C927" w14:textId="6342F9F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55, 34.95</w:t>
            </w:r>
          </w:p>
        </w:tc>
        <w:tc>
          <w:tcPr>
            <w:tcW w:w="1282" w:type="dxa"/>
            <w:vAlign w:val="bottom"/>
          </w:tcPr>
          <w:p w14:paraId="228FC6D2" w14:textId="1520BE8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00CB1E44" w14:textId="60289B1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olid cover</w:t>
            </w:r>
          </w:p>
        </w:tc>
        <w:tc>
          <w:tcPr>
            <w:tcW w:w="1051" w:type="dxa"/>
            <w:vAlign w:val="bottom"/>
          </w:tcPr>
          <w:p w14:paraId="0B54BE1E" w14:textId="576CE21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4D0E4D34" w14:textId="50270A1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38B4B419" w14:textId="55DB41D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76DE9F8" w14:textId="0EF5F7B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59EC37A5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367B7D6" w14:textId="78DA58B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9</w:t>
            </w:r>
          </w:p>
        </w:tc>
        <w:tc>
          <w:tcPr>
            <w:tcW w:w="1711" w:type="dxa"/>
            <w:vAlign w:val="bottom"/>
          </w:tcPr>
          <w:p w14:paraId="2D0448E9" w14:textId="4EC7805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GB102147</w:t>
            </w:r>
          </w:p>
        </w:tc>
        <w:tc>
          <w:tcPr>
            <w:tcW w:w="937" w:type="dxa"/>
            <w:vAlign w:val="bottom"/>
          </w:tcPr>
          <w:p w14:paraId="186DE704" w14:textId="4C19444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22a</w:t>
            </w:r>
          </w:p>
        </w:tc>
        <w:tc>
          <w:tcPr>
            <w:tcW w:w="1405" w:type="dxa"/>
            <w:vAlign w:val="bottom"/>
          </w:tcPr>
          <w:p w14:paraId="4B444C29" w14:textId="1B7C756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162A9438" w14:textId="24393CA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7A84DB38" w14:textId="10D1902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55DAD9FF" w14:textId="0729A96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47E9DFC8" w14:textId="04BBB5F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723AD4D1" w14:textId="577919D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56035BF9" w14:textId="0D2DC54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urple haze</w:t>
            </w:r>
          </w:p>
        </w:tc>
      </w:tr>
      <w:tr w:rsidR="000D5AD2" w:rsidRPr="000D5AD2" w14:paraId="555EEC3F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61FAD20" w14:textId="6B8AD52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6</w:t>
            </w:r>
          </w:p>
        </w:tc>
        <w:tc>
          <w:tcPr>
            <w:tcW w:w="1711" w:type="dxa"/>
            <w:vAlign w:val="bottom"/>
          </w:tcPr>
          <w:p w14:paraId="18418BF4" w14:textId="56947F4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7, 707</w:t>
            </w:r>
          </w:p>
        </w:tc>
        <w:tc>
          <w:tcPr>
            <w:tcW w:w="937" w:type="dxa"/>
            <w:vAlign w:val="bottom"/>
          </w:tcPr>
          <w:p w14:paraId="25A2D5A0" w14:textId="005C486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22a</w:t>
            </w:r>
          </w:p>
        </w:tc>
        <w:tc>
          <w:tcPr>
            <w:tcW w:w="1405" w:type="dxa"/>
            <w:vAlign w:val="bottom"/>
          </w:tcPr>
          <w:p w14:paraId="72EA27A0" w14:textId="10B1209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3.1, 35.2</w:t>
            </w:r>
          </w:p>
        </w:tc>
        <w:tc>
          <w:tcPr>
            <w:tcW w:w="1282" w:type="dxa"/>
            <w:vAlign w:val="bottom"/>
          </w:tcPr>
          <w:p w14:paraId="1BFF106D" w14:textId="42D8615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2325DD45" w14:textId="5293EBC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7EA67854" w14:textId="6453BAB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53632DAB" w14:textId="30402D0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1EDBDC67" w14:textId="5BE11B5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73A328BE" w14:textId="2FF5464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140327" w:rsidRPr="000D5AD2" w14:paraId="37C02DB8" w14:textId="77777777" w:rsidTr="009D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359A0407" w14:textId="481FFD21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7</w:t>
            </w:r>
          </w:p>
        </w:tc>
        <w:tc>
          <w:tcPr>
            <w:tcW w:w="1711" w:type="dxa"/>
            <w:vAlign w:val="bottom"/>
          </w:tcPr>
          <w:p w14:paraId="709963E5" w14:textId="19E3743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CPI 134470</w:t>
            </w:r>
          </w:p>
        </w:tc>
        <w:tc>
          <w:tcPr>
            <w:tcW w:w="937" w:type="dxa"/>
            <w:vAlign w:val="bottom"/>
          </w:tcPr>
          <w:p w14:paraId="479A42D9" w14:textId="6F51981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22a</w:t>
            </w:r>
          </w:p>
        </w:tc>
        <w:tc>
          <w:tcPr>
            <w:tcW w:w="1405" w:type="dxa"/>
            <w:vAlign w:val="bottom"/>
          </w:tcPr>
          <w:p w14:paraId="04036603" w14:textId="6F81A49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3.1, 35.2</w:t>
            </w:r>
          </w:p>
        </w:tc>
        <w:tc>
          <w:tcPr>
            <w:tcW w:w="1282" w:type="dxa"/>
            <w:vAlign w:val="bottom"/>
          </w:tcPr>
          <w:p w14:paraId="116D3924" w14:textId="021BAA9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2635C876" w14:textId="0FC81ED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78581B0C" w14:textId="7B2FCFF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6712A6CD" w14:textId="290D3CA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5195E1A9" w14:textId="65E257A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DFEEC67" w14:textId="6F95C85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4CC15337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2A6C0E3" w14:textId="0E3EAB3D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5</w:t>
            </w:r>
          </w:p>
        </w:tc>
        <w:tc>
          <w:tcPr>
            <w:tcW w:w="1711" w:type="dxa"/>
            <w:vAlign w:val="bottom"/>
          </w:tcPr>
          <w:p w14:paraId="3242A486" w14:textId="45EDA53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41AE7D46" w14:textId="2845797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22a</w:t>
            </w:r>
          </w:p>
        </w:tc>
        <w:tc>
          <w:tcPr>
            <w:tcW w:w="1405" w:type="dxa"/>
            <w:vAlign w:val="bottom"/>
          </w:tcPr>
          <w:p w14:paraId="5E08C30A" w14:textId="641096B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24, 35.04</w:t>
            </w:r>
          </w:p>
        </w:tc>
        <w:tc>
          <w:tcPr>
            <w:tcW w:w="1282" w:type="dxa"/>
            <w:vAlign w:val="bottom"/>
          </w:tcPr>
          <w:p w14:paraId="112F43F5" w14:textId="7A6D189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5D4EC201" w14:textId="0B52C0E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31757C74" w14:textId="7449C80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03342AB0" w14:textId="7BDC2F2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03564C6D" w14:textId="3748ADD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20BEA4B4" w14:textId="6033946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140327" w:rsidRPr="000D5AD2" w14:paraId="5CCCE5A0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FA23AAA" w14:textId="153C0B3E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8</w:t>
            </w:r>
          </w:p>
        </w:tc>
        <w:tc>
          <w:tcPr>
            <w:tcW w:w="1711" w:type="dxa"/>
            <w:vAlign w:val="bottom"/>
          </w:tcPr>
          <w:p w14:paraId="7DB14719" w14:textId="48E7FCE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150184E4" w14:textId="0C508AF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22a</w:t>
            </w:r>
          </w:p>
        </w:tc>
        <w:tc>
          <w:tcPr>
            <w:tcW w:w="1405" w:type="dxa"/>
            <w:vAlign w:val="bottom"/>
          </w:tcPr>
          <w:p w14:paraId="7653ED93" w14:textId="6B73A88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71, 34.91</w:t>
            </w:r>
          </w:p>
        </w:tc>
        <w:tc>
          <w:tcPr>
            <w:tcW w:w="1282" w:type="dxa"/>
            <w:vAlign w:val="bottom"/>
          </w:tcPr>
          <w:p w14:paraId="0CCE1CF0" w14:textId="4655EEC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5A38D277" w14:textId="00BFC96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50EF10AC" w14:textId="4D8BFFF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7E5F7078" w14:textId="4909C14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E6AB191" w14:textId="7A417EE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4E2AD8D3" w14:textId="35D256A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6D176D7A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B921633" w14:textId="3B881953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1</w:t>
            </w:r>
          </w:p>
        </w:tc>
        <w:tc>
          <w:tcPr>
            <w:tcW w:w="1711" w:type="dxa"/>
            <w:vAlign w:val="bottom"/>
          </w:tcPr>
          <w:p w14:paraId="6E6A6BA8" w14:textId="06DE268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1, JI224, WBH2029</w:t>
            </w:r>
          </w:p>
        </w:tc>
        <w:tc>
          <w:tcPr>
            <w:tcW w:w="937" w:type="dxa"/>
            <w:vAlign w:val="bottom"/>
          </w:tcPr>
          <w:p w14:paraId="03B0F0AA" w14:textId="08EEFD7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22b</w:t>
            </w:r>
          </w:p>
        </w:tc>
        <w:tc>
          <w:tcPr>
            <w:tcW w:w="1405" w:type="dxa"/>
            <w:vAlign w:val="bottom"/>
          </w:tcPr>
          <w:p w14:paraId="360D5B23" w14:textId="4F16058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46, 35.1</w:t>
            </w:r>
          </w:p>
        </w:tc>
        <w:tc>
          <w:tcPr>
            <w:tcW w:w="1282" w:type="dxa"/>
            <w:vAlign w:val="bottom"/>
          </w:tcPr>
          <w:p w14:paraId="396E1C17" w14:textId="69B5BAB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tan</w:t>
            </w:r>
          </w:p>
        </w:tc>
        <w:tc>
          <w:tcPr>
            <w:tcW w:w="1689" w:type="dxa"/>
            <w:vAlign w:val="bottom"/>
          </w:tcPr>
          <w:p w14:paraId="5038780B" w14:textId="589EE3B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21622819" w14:textId="0EE7D34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4DA9025A" w14:textId="1647F5F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67CC042B" w14:textId="3DAE121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18C8DEC8" w14:textId="6152B62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3D38158B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6CFE4D2" w14:textId="6F4049C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53</w:t>
            </w:r>
          </w:p>
        </w:tc>
        <w:tc>
          <w:tcPr>
            <w:tcW w:w="1711" w:type="dxa"/>
            <w:vAlign w:val="bottom"/>
          </w:tcPr>
          <w:p w14:paraId="608A1DBC" w14:textId="1378BF2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1392, NGB101256</w:t>
            </w:r>
          </w:p>
        </w:tc>
        <w:tc>
          <w:tcPr>
            <w:tcW w:w="937" w:type="dxa"/>
            <w:vAlign w:val="bottom"/>
          </w:tcPr>
          <w:p w14:paraId="2DA3A025" w14:textId="537DB33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75</w:t>
            </w:r>
          </w:p>
        </w:tc>
        <w:tc>
          <w:tcPr>
            <w:tcW w:w="1405" w:type="dxa"/>
            <w:vAlign w:val="bottom"/>
          </w:tcPr>
          <w:p w14:paraId="79438607" w14:textId="1ADF2A3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 xml:space="preserve">no data </w:t>
            </w:r>
          </w:p>
        </w:tc>
        <w:tc>
          <w:tcPr>
            <w:tcW w:w="1282" w:type="dxa"/>
            <w:vAlign w:val="bottom"/>
          </w:tcPr>
          <w:p w14:paraId="2E79AB89" w14:textId="6FDFD5D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</w:t>
            </w:r>
            <w:r w:rsidR="003A0BD4">
              <w:rPr>
                <w:rFonts w:cstheme="minorHAnsi"/>
                <w:color w:val="000000"/>
              </w:rPr>
              <w:t>o</w:t>
            </w:r>
            <w:r w:rsidRPr="000D5AD2">
              <w:rPr>
                <w:rFonts w:cstheme="minorHAnsi"/>
                <w:color w:val="000000"/>
              </w:rPr>
              <w:t>wn</w:t>
            </w:r>
          </w:p>
        </w:tc>
        <w:tc>
          <w:tcPr>
            <w:tcW w:w="1689" w:type="dxa"/>
            <w:vAlign w:val="bottom"/>
          </w:tcPr>
          <w:p w14:paraId="0CB67D51" w14:textId="6293A9A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FF23809" w14:textId="6EA1A3E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1A5C802C" w14:textId="61B2E6C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69ADD5B9" w14:textId="59F8388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4CED0DD2" w14:textId="3D2207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4FF5B938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B9F50AF" w14:textId="105B8C8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3</w:t>
            </w:r>
          </w:p>
        </w:tc>
        <w:tc>
          <w:tcPr>
            <w:tcW w:w="1711" w:type="dxa"/>
            <w:vAlign w:val="bottom"/>
          </w:tcPr>
          <w:p w14:paraId="19E72597" w14:textId="1A49A77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4, 702</w:t>
            </w:r>
          </w:p>
        </w:tc>
        <w:tc>
          <w:tcPr>
            <w:tcW w:w="937" w:type="dxa"/>
            <w:vAlign w:val="bottom"/>
          </w:tcPr>
          <w:p w14:paraId="5399C76E" w14:textId="185207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64</w:t>
            </w:r>
          </w:p>
        </w:tc>
        <w:tc>
          <w:tcPr>
            <w:tcW w:w="1405" w:type="dxa"/>
            <w:vAlign w:val="bottom"/>
          </w:tcPr>
          <w:p w14:paraId="4D849BEE" w14:textId="206C0E9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3.0, 35.5</w:t>
            </w:r>
          </w:p>
        </w:tc>
        <w:tc>
          <w:tcPr>
            <w:tcW w:w="1282" w:type="dxa"/>
            <w:vAlign w:val="bottom"/>
          </w:tcPr>
          <w:p w14:paraId="735ED28C" w14:textId="7AD3A27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17C043F1" w14:textId="55DFF80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45FB2A6D" w14:textId="4A1AF0C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4F976213" w14:textId="274C646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7D9A61DE" w14:textId="229E1DF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26A9823A" w14:textId="5D75494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140327" w:rsidRPr="000D5AD2" w14:paraId="184C7689" w14:textId="77777777" w:rsidTr="009D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0000"/>
            <w:vAlign w:val="bottom"/>
          </w:tcPr>
          <w:p w14:paraId="20CF847E" w14:textId="232B9953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4</w:t>
            </w:r>
          </w:p>
        </w:tc>
        <w:tc>
          <w:tcPr>
            <w:tcW w:w="1711" w:type="dxa"/>
            <w:vAlign w:val="bottom"/>
          </w:tcPr>
          <w:p w14:paraId="541AA5DF" w14:textId="16AA3C7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02, CPI 134467</w:t>
            </w:r>
          </w:p>
        </w:tc>
        <w:tc>
          <w:tcPr>
            <w:tcW w:w="937" w:type="dxa"/>
            <w:vAlign w:val="bottom"/>
          </w:tcPr>
          <w:p w14:paraId="1D5A3C86" w14:textId="1DE9FEE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64</w:t>
            </w:r>
          </w:p>
        </w:tc>
        <w:tc>
          <w:tcPr>
            <w:tcW w:w="1405" w:type="dxa"/>
            <w:vAlign w:val="bottom"/>
          </w:tcPr>
          <w:p w14:paraId="29D0925C" w14:textId="17BAC12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3.0, 35.5</w:t>
            </w:r>
          </w:p>
        </w:tc>
        <w:tc>
          <w:tcPr>
            <w:tcW w:w="1282" w:type="dxa"/>
            <w:vAlign w:val="bottom"/>
          </w:tcPr>
          <w:p w14:paraId="418B974F" w14:textId="240C1E8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tan</w:t>
            </w:r>
          </w:p>
        </w:tc>
        <w:tc>
          <w:tcPr>
            <w:tcW w:w="1689" w:type="dxa"/>
            <w:vAlign w:val="bottom"/>
          </w:tcPr>
          <w:p w14:paraId="23387AE8" w14:textId="0C3B23A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48CFDB84" w14:textId="0694AE6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69252A7F" w14:textId="38B4331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51DC3848" w14:textId="26EF5A2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867FC73" w14:textId="7787F9A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785907EB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86C266F" w14:textId="5AA5BD0C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9</w:t>
            </w:r>
          </w:p>
        </w:tc>
        <w:tc>
          <w:tcPr>
            <w:tcW w:w="1711" w:type="dxa"/>
            <w:vAlign w:val="bottom"/>
          </w:tcPr>
          <w:p w14:paraId="780B40CB" w14:textId="1BDEC94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6 57887</w:t>
            </w:r>
          </w:p>
        </w:tc>
        <w:tc>
          <w:tcPr>
            <w:tcW w:w="937" w:type="dxa"/>
            <w:vAlign w:val="bottom"/>
          </w:tcPr>
          <w:p w14:paraId="62C1AF18" w14:textId="34E578B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69</w:t>
            </w:r>
          </w:p>
        </w:tc>
        <w:tc>
          <w:tcPr>
            <w:tcW w:w="1405" w:type="dxa"/>
            <w:vAlign w:val="bottom"/>
          </w:tcPr>
          <w:p w14:paraId="3B671598" w14:textId="5144020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80, 34.93</w:t>
            </w:r>
          </w:p>
        </w:tc>
        <w:tc>
          <w:tcPr>
            <w:tcW w:w="1282" w:type="dxa"/>
            <w:vAlign w:val="bottom"/>
          </w:tcPr>
          <w:p w14:paraId="7CB434F1" w14:textId="7FFBC12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286001C1" w14:textId="53D266F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06301ADD" w14:textId="10F2AB2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7E834A47" w14:textId="741895E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0DC57644" w14:textId="47634FF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6B56B48A" w14:textId="36829BD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2AEB6128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A91B0E5" w14:textId="23526288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73</w:t>
            </w:r>
          </w:p>
        </w:tc>
        <w:tc>
          <w:tcPr>
            <w:tcW w:w="1711" w:type="dxa"/>
            <w:vAlign w:val="bottom"/>
          </w:tcPr>
          <w:p w14:paraId="123BF1AC" w14:textId="4CDD2C3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0B31AF8" w14:textId="62546A7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69</w:t>
            </w:r>
          </w:p>
        </w:tc>
        <w:tc>
          <w:tcPr>
            <w:tcW w:w="1405" w:type="dxa"/>
            <w:vAlign w:val="bottom"/>
          </w:tcPr>
          <w:p w14:paraId="121E5A83" w14:textId="390E0A9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32.85, 35.5</w:t>
            </w:r>
          </w:p>
        </w:tc>
        <w:tc>
          <w:tcPr>
            <w:tcW w:w="1282" w:type="dxa"/>
            <w:vAlign w:val="bottom"/>
          </w:tcPr>
          <w:p w14:paraId="318312D5" w14:textId="782F255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0C76348C" w14:textId="49C6357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2DCA970F" w14:textId="489C26C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5011D6C4" w14:textId="6E3BA09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5768FF82" w14:textId="47FF3B2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21F040D" w14:textId="4BA09AD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04BD035E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2FB0DE1" w14:textId="2A9AC7D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6</w:t>
            </w:r>
          </w:p>
        </w:tc>
        <w:tc>
          <w:tcPr>
            <w:tcW w:w="1711" w:type="dxa"/>
            <w:vAlign w:val="bottom"/>
          </w:tcPr>
          <w:p w14:paraId="14503C1E" w14:textId="5BF54DD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ne 1256, PIG296</w:t>
            </w:r>
          </w:p>
        </w:tc>
        <w:tc>
          <w:tcPr>
            <w:tcW w:w="937" w:type="dxa"/>
            <w:vAlign w:val="bottom"/>
          </w:tcPr>
          <w:p w14:paraId="651F1A65" w14:textId="5B85C96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71</w:t>
            </w:r>
          </w:p>
        </w:tc>
        <w:tc>
          <w:tcPr>
            <w:tcW w:w="1405" w:type="dxa"/>
            <w:vAlign w:val="bottom"/>
          </w:tcPr>
          <w:p w14:paraId="75448A2D" w14:textId="6AB983C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Turkey</w:t>
            </w:r>
          </w:p>
        </w:tc>
        <w:tc>
          <w:tcPr>
            <w:tcW w:w="1282" w:type="dxa"/>
            <w:vAlign w:val="bottom"/>
          </w:tcPr>
          <w:p w14:paraId="6175D95B" w14:textId="43B8E28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01205F64" w14:textId="53FE784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51F81EF2" w14:textId="2988313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36C81CC8" w14:textId="008DEE9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3604F50E" w14:textId="258D162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7739F01A" w14:textId="6B60CB8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140327" w:rsidRPr="000D5AD2" w14:paraId="69BE1602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236F29B" w14:textId="0EF11AB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8</w:t>
            </w:r>
          </w:p>
        </w:tc>
        <w:tc>
          <w:tcPr>
            <w:tcW w:w="1711" w:type="dxa"/>
            <w:vAlign w:val="bottom"/>
          </w:tcPr>
          <w:p w14:paraId="71060CC2" w14:textId="6CB8C6A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1010, NGB102144</w:t>
            </w:r>
          </w:p>
        </w:tc>
        <w:tc>
          <w:tcPr>
            <w:tcW w:w="937" w:type="dxa"/>
            <w:vAlign w:val="bottom"/>
          </w:tcPr>
          <w:p w14:paraId="10245043" w14:textId="368C2A4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74</w:t>
            </w:r>
          </w:p>
        </w:tc>
        <w:tc>
          <w:tcPr>
            <w:tcW w:w="1405" w:type="dxa"/>
            <w:vAlign w:val="bottom"/>
          </w:tcPr>
          <w:p w14:paraId="5C27CF76" w14:textId="6A01F86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36, 34.54</w:t>
            </w:r>
          </w:p>
        </w:tc>
        <w:tc>
          <w:tcPr>
            <w:tcW w:w="1282" w:type="dxa"/>
            <w:vAlign w:val="bottom"/>
          </w:tcPr>
          <w:p w14:paraId="7E4ED9C0" w14:textId="26D675F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32048C91" w14:textId="6459891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73916D37" w14:textId="68D559D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2D17CF51" w14:textId="600625C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0579257B" w14:textId="30974E2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139F8500" w14:textId="7B6CADF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2746E2CC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C5F2FBB" w14:textId="529A73E9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3</w:t>
            </w:r>
          </w:p>
        </w:tc>
        <w:tc>
          <w:tcPr>
            <w:tcW w:w="1711" w:type="dxa"/>
            <w:vAlign w:val="bottom"/>
          </w:tcPr>
          <w:p w14:paraId="2AB6ED14" w14:textId="07A953A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ATC 113</w:t>
            </w:r>
          </w:p>
        </w:tc>
        <w:tc>
          <w:tcPr>
            <w:tcW w:w="937" w:type="dxa"/>
            <w:vAlign w:val="bottom"/>
          </w:tcPr>
          <w:p w14:paraId="46B1F16E" w14:textId="3A3F49B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06</w:t>
            </w:r>
          </w:p>
        </w:tc>
        <w:tc>
          <w:tcPr>
            <w:tcW w:w="1405" w:type="dxa"/>
            <w:vAlign w:val="bottom"/>
          </w:tcPr>
          <w:p w14:paraId="3387E8A5" w14:textId="68A2A82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7FF4DA0E" w14:textId="0C7824F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6F5E3C4D" w14:textId="59ED523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0D3C4180" w14:textId="5BE513F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5BA971C9" w14:textId="66E48C8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0E7F2542" w14:textId="379DF74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3EC50468" w14:textId="135AD84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flecking</w:t>
            </w:r>
          </w:p>
        </w:tc>
      </w:tr>
      <w:tr w:rsidR="000D5AD2" w:rsidRPr="000D5AD2" w14:paraId="226D57D8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5777DDB" w14:textId="0A5D898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34</w:t>
            </w:r>
          </w:p>
        </w:tc>
        <w:tc>
          <w:tcPr>
            <w:tcW w:w="1711" w:type="dxa"/>
            <w:vAlign w:val="bottom"/>
          </w:tcPr>
          <w:p w14:paraId="34241AEB" w14:textId="05F9F71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ATC 114</w:t>
            </w:r>
          </w:p>
        </w:tc>
        <w:tc>
          <w:tcPr>
            <w:tcW w:w="937" w:type="dxa"/>
            <w:vAlign w:val="bottom"/>
          </w:tcPr>
          <w:p w14:paraId="68297379" w14:textId="28FC2D2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06</w:t>
            </w:r>
          </w:p>
        </w:tc>
        <w:tc>
          <w:tcPr>
            <w:tcW w:w="1405" w:type="dxa"/>
            <w:vAlign w:val="bottom"/>
          </w:tcPr>
          <w:p w14:paraId="193FDB73" w14:textId="431AF21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 data</w:t>
            </w:r>
          </w:p>
        </w:tc>
        <w:tc>
          <w:tcPr>
            <w:tcW w:w="1282" w:type="dxa"/>
            <w:vAlign w:val="bottom"/>
          </w:tcPr>
          <w:p w14:paraId="41D2933C" w14:textId="782E5C2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46673113" w14:textId="00788C9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51" w:type="dxa"/>
            <w:vAlign w:val="bottom"/>
          </w:tcPr>
          <w:p w14:paraId="7FD27C4B" w14:textId="7E3B58F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?</w:t>
            </w:r>
          </w:p>
        </w:tc>
        <w:tc>
          <w:tcPr>
            <w:tcW w:w="1646" w:type="dxa"/>
            <w:vAlign w:val="bottom"/>
          </w:tcPr>
          <w:p w14:paraId="48F733A5" w14:textId="68F0DE2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ring</w:t>
            </w:r>
          </w:p>
        </w:tc>
        <w:tc>
          <w:tcPr>
            <w:tcW w:w="1061" w:type="dxa"/>
            <w:vAlign w:val="bottom"/>
          </w:tcPr>
          <w:p w14:paraId="4E851815" w14:textId="4225033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62F9C0FB" w14:textId="1F28569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4A2B7A2E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57CFBA35" w14:textId="4172291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B-8</w:t>
            </w:r>
          </w:p>
        </w:tc>
        <w:tc>
          <w:tcPr>
            <w:tcW w:w="1711" w:type="dxa"/>
            <w:vAlign w:val="bottom"/>
          </w:tcPr>
          <w:p w14:paraId="57275AB2" w14:textId="61882E2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1BCF3788" w14:textId="6D5DF18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77922037" w14:textId="7BC5F5C1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3BEAC695" w14:textId="2592819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38D10B7C" w14:textId="2BB6003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46B26738" w14:textId="45D1206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452E9AA6" w14:textId="7B88663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27EF9AD6" w14:textId="20FA12D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2E13D6FD" w14:textId="698EB22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2AC3981C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00FB217D" w14:textId="539EDC13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66</w:t>
            </w:r>
          </w:p>
        </w:tc>
        <w:tc>
          <w:tcPr>
            <w:tcW w:w="1711" w:type="dxa"/>
            <w:vAlign w:val="bottom"/>
          </w:tcPr>
          <w:p w14:paraId="3D4065AB" w14:textId="405E717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6A891FDF" w14:textId="4808EF7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529</w:t>
            </w:r>
          </w:p>
        </w:tc>
        <w:tc>
          <w:tcPr>
            <w:tcW w:w="1405" w:type="dxa"/>
            <w:vAlign w:val="bottom"/>
          </w:tcPr>
          <w:p w14:paraId="29988FA5" w14:textId="7471DD0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66, 35.23</w:t>
            </w:r>
          </w:p>
        </w:tc>
        <w:tc>
          <w:tcPr>
            <w:tcW w:w="1282" w:type="dxa"/>
            <w:vAlign w:val="bottom"/>
          </w:tcPr>
          <w:p w14:paraId="5CCB7A6A" w14:textId="0082388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05242DAC" w14:textId="0033919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57F8C7F2" w14:textId="02D5B2A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7E1B6C0C" w14:textId="3AC584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 dots</w:t>
            </w:r>
          </w:p>
        </w:tc>
        <w:tc>
          <w:tcPr>
            <w:tcW w:w="1061" w:type="dxa"/>
            <w:vAlign w:val="bottom"/>
          </w:tcPr>
          <w:p w14:paraId="7D0D0017" w14:textId="34B1166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entate</w:t>
            </w:r>
          </w:p>
        </w:tc>
        <w:tc>
          <w:tcPr>
            <w:tcW w:w="1585" w:type="dxa"/>
            <w:vAlign w:val="bottom"/>
          </w:tcPr>
          <w:p w14:paraId="76C97CBF" w14:textId="2256419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7E9BD47C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CAF333A" w14:textId="106DAFC1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95</w:t>
            </w:r>
          </w:p>
        </w:tc>
        <w:tc>
          <w:tcPr>
            <w:tcW w:w="1711" w:type="dxa"/>
            <w:vAlign w:val="bottom"/>
          </w:tcPr>
          <w:p w14:paraId="584D15BB" w14:textId="0234CFE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04782B9" w14:textId="19D76D1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695</w:t>
            </w:r>
          </w:p>
        </w:tc>
        <w:tc>
          <w:tcPr>
            <w:tcW w:w="1405" w:type="dxa"/>
            <w:vAlign w:val="bottom"/>
          </w:tcPr>
          <w:p w14:paraId="726EBA3C" w14:textId="4F3A4A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64, 35.54</w:t>
            </w:r>
          </w:p>
        </w:tc>
        <w:tc>
          <w:tcPr>
            <w:tcW w:w="1282" w:type="dxa"/>
            <w:vAlign w:val="bottom"/>
          </w:tcPr>
          <w:p w14:paraId="1CEB977F" w14:textId="1EBF4F2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151F94D1" w14:textId="5564BE4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779CD9CF" w14:textId="5B33FF0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575CC9C4" w14:textId="4667B22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61" w:type="dxa"/>
            <w:vAlign w:val="bottom"/>
          </w:tcPr>
          <w:p w14:paraId="1DB54FE1" w14:textId="08B60B0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4FC61EE3" w14:textId="621EFE2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ew</w:t>
            </w:r>
          </w:p>
        </w:tc>
      </w:tr>
      <w:tr w:rsidR="00140327" w:rsidRPr="000D5AD2" w14:paraId="5431521B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B339A13" w14:textId="5AFC335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1</w:t>
            </w:r>
          </w:p>
        </w:tc>
        <w:tc>
          <w:tcPr>
            <w:tcW w:w="1711" w:type="dxa"/>
            <w:vAlign w:val="bottom"/>
          </w:tcPr>
          <w:p w14:paraId="45AA9CA6" w14:textId="3F17D42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3D486CAA" w14:textId="7880E26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00</w:t>
            </w:r>
          </w:p>
        </w:tc>
        <w:tc>
          <w:tcPr>
            <w:tcW w:w="1405" w:type="dxa"/>
            <w:vAlign w:val="bottom"/>
          </w:tcPr>
          <w:p w14:paraId="1E7D7FDD" w14:textId="0A41AC0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35, 35.06</w:t>
            </w:r>
          </w:p>
        </w:tc>
        <w:tc>
          <w:tcPr>
            <w:tcW w:w="1282" w:type="dxa"/>
            <w:vAlign w:val="bottom"/>
          </w:tcPr>
          <w:p w14:paraId="4F9F0D69" w14:textId="2C4BBF1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23D263F7" w14:textId="14E5AF3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5951C702" w14:textId="74CB45C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314C6E1F" w14:textId="132B3ED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5C295F4C" w14:textId="4AD28EB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entate</w:t>
            </w:r>
          </w:p>
        </w:tc>
        <w:tc>
          <w:tcPr>
            <w:tcW w:w="1585" w:type="dxa"/>
            <w:vAlign w:val="bottom"/>
          </w:tcPr>
          <w:p w14:paraId="3A39BDC0" w14:textId="5A08A56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2EF4880D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327AA1B" w14:textId="184A5B3D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6</w:t>
            </w:r>
          </w:p>
        </w:tc>
        <w:tc>
          <w:tcPr>
            <w:tcW w:w="1711" w:type="dxa"/>
            <w:vAlign w:val="bottom"/>
          </w:tcPr>
          <w:p w14:paraId="23B58E8C" w14:textId="1033188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072A684F" w14:textId="037B25A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13</w:t>
            </w:r>
          </w:p>
        </w:tc>
        <w:tc>
          <w:tcPr>
            <w:tcW w:w="1405" w:type="dxa"/>
            <w:vAlign w:val="bottom"/>
          </w:tcPr>
          <w:p w14:paraId="00F041D8" w14:textId="1470DDD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93, 34.84</w:t>
            </w:r>
          </w:p>
        </w:tc>
        <w:tc>
          <w:tcPr>
            <w:tcW w:w="1282" w:type="dxa"/>
            <w:vAlign w:val="bottom"/>
          </w:tcPr>
          <w:p w14:paraId="1C1AB637" w14:textId="70EFB93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47CD1F0B" w14:textId="4A8068C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232CBDC8" w14:textId="354191E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679561C" w14:textId="7D15A2E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77E92957" w14:textId="0ABA0E0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46E3DF26" w14:textId="18BF84E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</w:t>
            </w:r>
          </w:p>
        </w:tc>
      </w:tr>
      <w:tr w:rsidR="00140327" w:rsidRPr="000D5AD2" w14:paraId="0590BF28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6142CFE" w14:textId="779AE356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5</w:t>
            </w:r>
          </w:p>
        </w:tc>
        <w:tc>
          <w:tcPr>
            <w:tcW w:w="1711" w:type="dxa"/>
            <w:vAlign w:val="bottom"/>
          </w:tcPr>
          <w:p w14:paraId="7F0EF70B" w14:textId="1341495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6, 706</w:t>
            </w:r>
          </w:p>
        </w:tc>
        <w:tc>
          <w:tcPr>
            <w:tcW w:w="937" w:type="dxa"/>
            <w:vAlign w:val="bottom"/>
          </w:tcPr>
          <w:p w14:paraId="7C285B0D" w14:textId="265F1D41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756</w:t>
            </w:r>
          </w:p>
        </w:tc>
        <w:tc>
          <w:tcPr>
            <w:tcW w:w="1405" w:type="dxa"/>
            <w:vAlign w:val="bottom"/>
          </w:tcPr>
          <w:p w14:paraId="3339FDE1" w14:textId="48FB200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</w:rPr>
              <w:t>~31.3, 34.4</w:t>
            </w:r>
          </w:p>
        </w:tc>
        <w:tc>
          <w:tcPr>
            <w:tcW w:w="1282" w:type="dxa"/>
            <w:vAlign w:val="bottom"/>
          </w:tcPr>
          <w:p w14:paraId="52CD79D4" w14:textId="37A1C7A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2FC792BB" w14:textId="3B3FE41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1654EC2C" w14:textId="2F8823D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52F51E76" w14:textId="4218577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09E83D7" w14:textId="1EB7D1B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entate</w:t>
            </w:r>
          </w:p>
        </w:tc>
        <w:tc>
          <w:tcPr>
            <w:tcW w:w="1585" w:type="dxa"/>
            <w:vAlign w:val="bottom"/>
          </w:tcPr>
          <w:p w14:paraId="7C3482F4" w14:textId="065AECF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7BD7FC5F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D022665" w14:textId="0C10529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7</w:t>
            </w:r>
          </w:p>
        </w:tc>
        <w:tc>
          <w:tcPr>
            <w:tcW w:w="1711" w:type="dxa"/>
            <w:vAlign w:val="bottom"/>
          </w:tcPr>
          <w:p w14:paraId="7687A164" w14:textId="4AA754F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4C477C14" w14:textId="29F20DF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39</w:t>
            </w:r>
          </w:p>
        </w:tc>
        <w:tc>
          <w:tcPr>
            <w:tcW w:w="1405" w:type="dxa"/>
            <w:vAlign w:val="bottom"/>
          </w:tcPr>
          <w:p w14:paraId="6D6FE3C1" w14:textId="65096D3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14, 34.97</w:t>
            </w:r>
          </w:p>
        </w:tc>
        <w:tc>
          <w:tcPr>
            <w:tcW w:w="1282" w:type="dxa"/>
            <w:vAlign w:val="bottom"/>
          </w:tcPr>
          <w:p w14:paraId="788150CE" w14:textId="5475A20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1405EC0B" w14:textId="1D1F469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423D298E" w14:textId="14D2BFE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3F6FF1F8" w14:textId="3AE0ED6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44A29893" w14:textId="0CF550C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2CC4254E" w14:textId="6940643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167E55E2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7F9BCF4" w14:textId="693CC6D0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lastRenderedPageBreak/>
              <w:t>Pf13</w:t>
            </w:r>
          </w:p>
        </w:tc>
        <w:tc>
          <w:tcPr>
            <w:tcW w:w="1711" w:type="dxa"/>
            <w:vAlign w:val="bottom"/>
          </w:tcPr>
          <w:p w14:paraId="32D29A9C" w14:textId="107350B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54820E77" w14:textId="460DD3C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41</w:t>
            </w:r>
          </w:p>
        </w:tc>
        <w:tc>
          <w:tcPr>
            <w:tcW w:w="1405" w:type="dxa"/>
            <w:vAlign w:val="bottom"/>
          </w:tcPr>
          <w:p w14:paraId="1C71C320" w14:textId="35B080D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46, 34.91</w:t>
            </w:r>
          </w:p>
        </w:tc>
        <w:tc>
          <w:tcPr>
            <w:tcW w:w="1282" w:type="dxa"/>
            <w:vAlign w:val="bottom"/>
          </w:tcPr>
          <w:p w14:paraId="53575893" w14:textId="3FD65F4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ight brown</w:t>
            </w:r>
          </w:p>
        </w:tc>
        <w:tc>
          <w:tcPr>
            <w:tcW w:w="1689" w:type="dxa"/>
            <w:vAlign w:val="bottom"/>
          </w:tcPr>
          <w:p w14:paraId="58EDD0D9" w14:textId="53E3D3B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faint dots</w:t>
            </w:r>
          </w:p>
        </w:tc>
        <w:tc>
          <w:tcPr>
            <w:tcW w:w="1051" w:type="dxa"/>
            <w:vAlign w:val="bottom"/>
          </w:tcPr>
          <w:p w14:paraId="3671FFAE" w14:textId="7419A70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4E6A90CC" w14:textId="6200CC4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6941D319" w14:textId="3A284FA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1585" w:type="dxa"/>
            <w:vAlign w:val="bottom"/>
          </w:tcPr>
          <w:p w14:paraId="1D4C62FD" w14:textId="66507DB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strong flecking</w:t>
            </w:r>
          </w:p>
        </w:tc>
      </w:tr>
      <w:tr w:rsidR="000D5AD2" w:rsidRPr="000D5AD2" w14:paraId="49A08619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7B18E01" w14:textId="5BA40B9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92</w:t>
            </w:r>
          </w:p>
        </w:tc>
        <w:tc>
          <w:tcPr>
            <w:tcW w:w="1711" w:type="dxa"/>
            <w:vAlign w:val="bottom"/>
          </w:tcPr>
          <w:p w14:paraId="41A17A1B" w14:textId="32EC2CC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6AD62B0F" w14:textId="1B8180F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73</w:t>
            </w:r>
          </w:p>
        </w:tc>
        <w:tc>
          <w:tcPr>
            <w:tcW w:w="1405" w:type="dxa"/>
            <w:vAlign w:val="bottom"/>
          </w:tcPr>
          <w:p w14:paraId="353EC2B4" w14:textId="4F4AD2F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55, 35.34</w:t>
            </w:r>
          </w:p>
        </w:tc>
        <w:tc>
          <w:tcPr>
            <w:tcW w:w="1282" w:type="dxa"/>
            <w:vAlign w:val="bottom"/>
          </w:tcPr>
          <w:p w14:paraId="43C04EBA" w14:textId="1E130EF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43991F85" w14:textId="663DEA8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645B0502" w14:textId="1728F59C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12DC19D0" w14:textId="53A9B8A7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vAlign w:val="bottom"/>
          </w:tcPr>
          <w:p w14:paraId="20D6EC3F" w14:textId="3783F14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703202C0" w14:textId="38F303F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140327" w:rsidRPr="000D5AD2" w14:paraId="778DE66B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E453AC9" w14:textId="3F5DFE51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60067</w:t>
            </w:r>
          </w:p>
        </w:tc>
        <w:tc>
          <w:tcPr>
            <w:tcW w:w="1711" w:type="dxa"/>
            <w:vAlign w:val="bottom"/>
          </w:tcPr>
          <w:p w14:paraId="30ECF25C" w14:textId="297FE11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L98, 708</w:t>
            </w:r>
          </w:p>
        </w:tc>
        <w:tc>
          <w:tcPr>
            <w:tcW w:w="937" w:type="dxa"/>
            <w:vAlign w:val="bottom"/>
          </w:tcPr>
          <w:p w14:paraId="0D1A75E3" w14:textId="523D1BC8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12</w:t>
            </w:r>
          </w:p>
        </w:tc>
        <w:tc>
          <w:tcPr>
            <w:tcW w:w="1405" w:type="dxa"/>
            <w:vAlign w:val="bottom"/>
          </w:tcPr>
          <w:p w14:paraId="4B293D5C" w14:textId="048BAC3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</w:rPr>
              <w:t>~31.7, 35.2</w:t>
            </w:r>
          </w:p>
        </w:tc>
        <w:tc>
          <w:tcPr>
            <w:tcW w:w="1282" w:type="dxa"/>
            <w:vAlign w:val="bottom"/>
          </w:tcPr>
          <w:p w14:paraId="0823DF99" w14:textId="5C3245E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634596A5" w14:textId="705BD93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7FB11C44" w14:textId="19631B25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48966539" w14:textId="311DB7F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4CB613BF" w14:textId="5BCC6BE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02070A4" w14:textId="5DEBB63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46163A6F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9CD8279" w14:textId="13F24E6F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35</w:t>
            </w:r>
          </w:p>
        </w:tc>
        <w:tc>
          <w:tcPr>
            <w:tcW w:w="1711" w:type="dxa"/>
            <w:vAlign w:val="bottom"/>
          </w:tcPr>
          <w:p w14:paraId="7C131786" w14:textId="29EBB5D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037A5908" w14:textId="0D5FAD4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997</w:t>
            </w:r>
          </w:p>
        </w:tc>
        <w:tc>
          <w:tcPr>
            <w:tcW w:w="1405" w:type="dxa"/>
            <w:vAlign w:val="bottom"/>
          </w:tcPr>
          <w:p w14:paraId="07B64A5F" w14:textId="7D5B729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3.08, 35.20</w:t>
            </w:r>
          </w:p>
        </w:tc>
        <w:tc>
          <w:tcPr>
            <w:tcW w:w="1282" w:type="dxa"/>
            <w:vAlign w:val="bottom"/>
          </w:tcPr>
          <w:p w14:paraId="774FD668" w14:textId="0FB10B9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1689" w:type="dxa"/>
            <w:vAlign w:val="bottom"/>
          </w:tcPr>
          <w:p w14:paraId="4CE140F4" w14:textId="0EAA1E4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51" w:type="dxa"/>
            <w:vAlign w:val="bottom"/>
          </w:tcPr>
          <w:p w14:paraId="78859D24" w14:textId="0A151A2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646" w:type="dxa"/>
            <w:vAlign w:val="bottom"/>
          </w:tcPr>
          <w:p w14:paraId="38EA5960" w14:textId="5C2805C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61" w:type="dxa"/>
            <w:vAlign w:val="bottom"/>
          </w:tcPr>
          <w:p w14:paraId="117395EA" w14:textId="4C53D2A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1A4AE3EA" w14:textId="36BAC2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01C457BA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DCC9787" w14:textId="51B7A61B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40</w:t>
            </w:r>
          </w:p>
        </w:tc>
        <w:tc>
          <w:tcPr>
            <w:tcW w:w="1711" w:type="dxa"/>
            <w:vAlign w:val="bottom"/>
          </w:tcPr>
          <w:p w14:paraId="0CDE02C4" w14:textId="52AB6AD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3C1CE22F" w14:textId="2A86A28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&gt;1100</w:t>
            </w:r>
          </w:p>
        </w:tc>
        <w:tc>
          <w:tcPr>
            <w:tcW w:w="1405" w:type="dxa"/>
            <w:vAlign w:val="bottom"/>
          </w:tcPr>
          <w:p w14:paraId="3B1DFBC4" w14:textId="3847907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65, 35.19</w:t>
            </w:r>
          </w:p>
        </w:tc>
        <w:tc>
          <w:tcPr>
            <w:tcW w:w="1282" w:type="dxa"/>
            <w:vAlign w:val="bottom"/>
          </w:tcPr>
          <w:p w14:paraId="08506E1D" w14:textId="16162A5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olive</w:t>
            </w:r>
          </w:p>
        </w:tc>
        <w:tc>
          <w:tcPr>
            <w:tcW w:w="1689" w:type="dxa"/>
            <w:vAlign w:val="bottom"/>
          </w:tcPr>
          <w:p w14:paraId="109D1532" w14:textId="2F5956B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51" w:type="dxa"/>
            <w:vAlign w:val="bottom"/>
          </w:tcPr>
          <w:p w14:paraId="7542DDA7" w14:textId="66984CF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646" w:type="dxa"/>
            <w:vAlign w:val="bottom"/>
          </w:tcPr>
          <w:p w14:paraId="213E3C3E" w14:textId="06737FB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6B99D1A4" w14:textId="46C56626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070C667C" w14:textId="35BD387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7CD86381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64662248" w14:textId="0D6C32FA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B-8 outliers</w:t>
            </w:r>
          </w:p>
        </w:tc>
        <w:tc>
          <w:tcPr>
            <w:tcW w:w="1711" w:type="dxa"/>
            <w:vAlign w:val="bottom"/>
          </w:tcPr>
          <w:p w14:paraId="3D3E0857" w14:textId="152FB33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0FD2B678" w14:textId="0A150D6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21AECA4D" w14:textId="2C7E63C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4993A1FF" w14:textId="6B635C4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3FBA8C0D" w14:textId="115FEBF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729BB572" w14:textId="7BCD658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5A8CD7BD" w14:textId="17F734B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683D5B47" w14:textId="1DECA7F5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14E3A908" w14:textId="372C69C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b/>
                <w:bCs/>
                <w:color w:val="000000"/>
              </w:rPr>
              <w:t> </w:t>
            </w:r>
          </w:p>
        </w:tc>
      </w:tr>
      <w:tr w:rsidR="000D5AD2" w:rsidRPr="000D5AD2" w14:paraId="5F157E0B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bottom"/>
          </w:tcPr>
          <w:p w14:paraId="146E56A2" w14:textId="0AEC5A25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94</w:t>
            </w:r>
          </w:p>
        </w:tc>
        <w:tc>
          <w:tcPr>
            <w:tcW w:w="1711" w:type="dxa"/>
            <w:vAlign w:val="bottom"/>
          </w:tcPr>
          <w:p w14:paraId="67FE479C" w14:textId="61FB4CC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10E25CF" w14:textId="64B0CAE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23</w:t>
            </w:r>
          </w:p>
        </w:tc>
        <w:tc>
          <w:tcPr>
            <w:tcW w:w="1405" w:type="dxa"/>
            <w:vAlign w:val="bottom"/>
          </w:tcPr>
          <w:p w14:paraId="36CD2C86" w14:textId="07C67967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64, 35.52</w:t>
            </w:r>
          </w:p>
        </w:tc>
        <w:tc>
          <w:tcPr>
            <w:tcW w:w="1282" w:type="dxa"/>
            <w:vAlign w:val="bottom"/>
          </w:tcPr>
          <w:p w14:paraId="7831DE9A" w14:textId="5DD8796B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 brown</w:t>
            </w:r>
          </w:p>
        </w:tc>
        <w:tc>
          <w:tcPr>
            <w:tcW w:w="1689" w:type="dxa"/>
            <w:vAlign w:val="bottom"/>
          </w:tcPr>
          <w:p w14:paraId="2C35B68D" w14:textId="27ED3662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23A91BC3" w14:textId="11BE2A3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299AC7D5" w14:textId="01AE5B40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1061" w:type="dxa"/>
            <w:vAlign w:val="bottom"/>
          </w:tcPr>
          <w:p w14:paraId="31F0EE80" w14:textId="1AF427E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1585" w:type="dxa"/>
            <w:vAlign w:val="bottom"/>
          </w:tcPr>
          <w:p w14:paraId="02FA8037" w14:textId="3DE1C4E4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no</w:t>
            </w:r>
          </w:p>
        </w:tc>
      </w:tr>
      <w:tr w:rsidR="000D5AD2" w:rsidRPr="000D5AD2" w14:paraId="71402B83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56915173" w14:textId="284AEF32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f101</w:t>
            </w:r>
          </w:p>
        </w:tc>
        <w:tc>
          <w:tcPr>
            <w:tcW w:w="1711" w:type="dxa"/>
            <w:vAlign w:val="bottom"/>
          </w:tcPr>
          <w:p w14:paraId="1FEE9760" w14:textId="00BC40B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1F31F540" w14:textId="6D65555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~966</w:t>
            </w:r>
          </w:p>
        </w:tc>
        <w:tc>
          <w:tcPr>
            <w:tcW w:w="1405" w:type="dxa"/>
            <w:vAlign w:val="bottom"/>
          </w:tcPr>
          <w:p w14:paraId="5A9A54A4" w14:textId="642C090E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2.00, 34.96</w:t>
            </w:r>
          </w:p>
        </w:tc>
        <w:tc>
          <w:tcPr>
            <w:tcW w:w="1282" w:type="dxa"/>
            <w:vAlign w:val="bottom"/>
          </w:tcPr>
          <w:p w14:paraId="6DAE00DA" w14:textId="54B6E57F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vAlign w:val="bottom"/>
          </w:tcPr>
          <w:p w14:paraId="47638CE7" w14:textId="524C0F8A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vAlign w:val="bottom"/>
          </w:tcPr>
          <w:p w14:paraId="51214E5D" w14:textId="476759C6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vAlign w:val="bottom"/>
          </w:tcPr>
          <w:p w14:paraId="05C81477" w14:textId="18EF690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intense dots</w:t>
            </w:r>
          </w:p>
        </w:tc>
        <w:tc>
          <w:tcPr>
            <w:tcW w:w="1061" w:type="dxa"/>
            <w:vAlign w:val="bottom"/>
          </w:tcPr>
          <w:p w14:paraId="67C5C210" w14:textId="23AC018B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1585" w:type="dxa"/>
            <w:vAlign w:val="bottom"/>
          </w:tcPr>
          <w:p w14:paraId="28B2DFCB" w14:textId="194B2603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  <w:tr w:rsidR="000D5AD2" w:rsidRPr="000D5AD2" w14:paraId="62D26CE1" w14:textId="77777777" w:rsidTr="000D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bottom"/>
          </w:tcPr>
          <w:p w14:paraId="45D22658" w14:textId="5DC71C04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b w:val="0"/>
                <w:bCs w:val="0"/>
                <w:color w:val="000000"/>
              </w:rPr>
              <w:t>Hybrid-derived</w:t>
            </w:r>
          </w:p>
        </w:tc>
        <w:tc>
          <w:tcPr>
            <w:tcW w:w="1711" w:type="dxa"/>
            <w:vAlign w:val="bottom"/>
          </w:tcPr>
          <w:p w14:paraId="2A15CB39" w14:textId="510A58BC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37" w:type="dxa"/>
            <w:vAlign w:val="bottom"/>
          </w:tcPr>
          <w:p w14:paraId="2122079A" w14:textId="6386C3E3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5" w:type="dxa"/>
            <w:vAlign w:val="bottom"/>
          </w:tcPr>
          <w:p w14:paraId="318A53C5" w14:textId="08645779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2" w:type="dxa"/>
            <w:vAlign w:val="bottom"/>
          </w:tcPr>
          <w:p w14:paraId="22BC8895" w14:textId="078F1AF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89" w:type="dxa"/>
            <w:vAlign w:val="bottom"/>
          </w:tcPr>
          <w:p w14:paraId="35D071B4" w14:textId="4AFCF4FA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51" w:type="dxa"/>
            <w:vAlign w:val="bottom"/>
          </w:tcPr>
          <w:p w14:paraId="18A6DB5D" w14:textId="62EBE52F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46" w:type="dxa"/>
            <w:vAlign w:val="bottom"/>
          </w:tcPr>
          <w:p w14:paraId="543A3183" w14:textId="339C6BDD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578A474E" w14:textId="18C3FA8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585" w:type="dxa"/>
            <w:vAlign w:val="bottom"/>
          </w:tcPr>
          <w:p w14:paraId="6EDE5792" w14:textId="72FE09FE" w:rsidR="000358BB" w:rsidRPr="000D5AD2" w:rsidRDefault="000358BB" w:rsidP="0003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 </w:t>
            </w:r>
          </w:p>
        </w:tc>
      </w:tr>
      <w:tr w:rsidR="000D5AD2" w:rsidRPr="000D5AD2" w14:paraId="12808349" w14:textId="77777777" w:rsidTr="000D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7E2DB" w14:textId="3A8AB0E7" w:rsidR="000358BB" w:rsidRPr="000D5AD2" w:rsidRDefault="000358BB" w:rsidP="000358BB">
            <w:pPr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PI 59594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14:paraId="6CB6D3B5" w14:textId="14FAF200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JI179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3CE4B307" w14:textId="4415D5F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89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bottom"/>
          </w:tcPr>
          <w:p w14:paraId="2CB4D927" w14:textId="0C7C7A5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31.46, 35.1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30FB7D31" w14:textId="180B64A8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ark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bottom"/>
          </w:tcPr>
          <w:p w14:paraId="3AFE9A57" w14:textId="654EFE79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5473D7C4" w14:textId="0EC41744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7B296413" w14:textId="12E2CA9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ots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14:paraId="7DF11FFD" w14:textId="316FD0E2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dentate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bottom"/>
          </w:tcPr>
          <w:p w14:paraId="26652D1D" w14:textId="16D24B5D" w:rsidR="000358BB" w:rsidRPr="000D5AD2" w:rsidRDefault="000358BB" w:rsidP="0003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5AD2">
              <w:rPr>
                <w:rFonts w:cstheme="minorHAnsi"/>
                <w:color w:val="000000"/>
              </w:rPr>
              <w:t>yes</w:t>
            </w:r>
          </w:p>
        </w:tc>
      </w:tr>
    </w:tbl>
    <w:p w14:paraId="60EFDA09" w14:textId="61C14D8A" w:rsidR="00E90D37" w:rsidRDefault="000D5AD2" w:rsidP="000D5AD2">
      <w:pPr>
        <w:spacing w:after="0"/>
      </w:pPr>
      <w:r w:rsidRPr="000D5AD2">
        <w:rPr>
          <w:vertAlign w:val="superscript"/>
        </w:rPr>
        <w:t>1</w:t>
      </w:r>
      <w:r w:rsidRPr="000D5AD2">
        <w:t xml:space="preserve">Accessions highlighted in </w:t>
      </w:r>
      <w:r w:rsidR="006D6FA0">
        <w:t>red</w:t>
      </w:r>
      <w:r w:rsidRPr="000D5AD2">
        <w:t xml:space="preserve"> are supposedly synonymous with the accession immediately above them in the table.</w:t>
      </w:r>
    </w:p>
    <w:p w14:paraId="064BDED2" w14:textId="1FB03ADC" w:rsidR="000D5AD2" w:rsidRDefault="000D5AD2" w:rsidP="000D5AD2">
      <w:pPr>
        <w:spacing w:after="0"/>
      </w:pPr>
      <w:r w:rsidRPr="000D5AD2">
        <w:rPr>
          <w:vertAlign w:val="superscript"/>
        </w:rPr>
        <w:t>2</w:t>
      </w:r>
      <w:r w:rsidRPr="000D5AD2">
        <w:t>Number indicates length in nucleotides, letter (when present) indicates sequence variant</w:t>
      </w:r>
      <w:r>
        <w:t>.</w:t>
      </w:r>
    </w:p>
    <w:sectPr w:rsidR="000D5AD2" w:rsidSect="003A0BD4">
      <w:pgSz w:w="15840" w:h="12240" w:orient="landscape"/>
      <w:pgMar w:top="720" w:right="576" w:bottom="1008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0D"/>
    <w:rsid w:val="000358BB"/>
    <w:rsid w:val="000D5AD2"/>
    <w:rsid w:val="00140327"/>
    <w:rsid w:val="001A1DEF"/>
    <w:rsid w:val="001F160D"/>
    <w:rsid w:val="003A0BD4"/>
    <w:rsid w:val="005A08FA"/>
    <w:rsid w:val="006D6FA0"/>
    <w:rsid w:val="009D4EB9"/>
    <w:rsid w:val="00BA7FA3"/>
    <w:rsid w:val="00C73575"/>
    <w:rsid w:val="00E9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2CAA0"/>
  <w15:chartTrackingRefBased/>
  <w15:docId w15:val="{95D03578-C988-46BA-8EFA-C135FD53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F16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105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 Weeden</dc:creator>
  <cp:keywords/>
  <dc:description/>
  <cp:lastModifiedBy>Norm Weeden</cp:lastModifiedBy>
  <cp:revision>6</cp:revision>
  <dcterms:created xsi:type="dcterms:W3CDTF">2023-08-02T21:37:00Z</dcterms:created>
  <dcterms:modified xsi:type="dcterms:W3CDTF">2023-08-03T15:59:00Z</dcterms:modified>
</cp:coreProperties>
</file>